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696F5" w14:textId="77777777" w:rsidR="00D01D14" w:rsidRDefault="00F35BB2" w:rsidP="004904B1">
      <w:pPr>
        <w:spacing w:line="480" w:lineRule="auto"/>
        <w:jc w:val="center"/>
        <w:rPr>
          <w:b/>
        </w:rPr>
      </w:pPr>
      <w:r>
        <w:rPr>
          <w:b/>
        </w:rPr>
        <w:t>SUPPLEMENTARY</w:t>
      </w:r>
      <w:r w:rsidR="00D01D14">
        <w:rPr>
          <w:b/>
        </w:rPr>
        <w:t xml:space="preserve"> MATERIAL</w:t>
      </w:r>
    </w:p>
    <w:p w14:paraId="3C89EB54" w14:textId="77777777" w:rsidR="00D01D14" w:rsidRDefault="00D01D14" w:rsidP="004904B1">
      <w:pPr>
        <w:spacing w:line="480" w:lineRule="auto"/>
        <w:jc w:val="center"/>
        <w:rPr>
          <w:b/>
        </w:rPr>
      </w:pPr>
    </w:p>
    <w:p w14:paraId="1215C372" w14:textId="77777777" w:rsidR="004904B1" w:rsidRPr="00D04154" w:rsidRDefault="00D01D14" w:rsidP="004904B1">
      <w:pPr>
        <w:spacing w:line="480" w:lineRule="auto"/>
        <w:jc w:val="center"/>
        <w:rPr>
          <w:b/>
        </w:rPr>
      </w:pPr>
      <w:r>
        <w:rPr>
          <w:b/>
        </w:rPr>
        <w:t>A</w:t>
      </w:r>
      <w:r w:rsidR="00F35BB2">
        <w:rPr>
          <w:b/>
        </w:rPr>
        <w:t>PPENDIX A</w:t>
      </w:r>
      <w:r>
        <w:rPr>
          <w:b/>
        </w:rPr>
        <w:t>.</w:t>
      </w:r>
      <w:r w:rsidR="004904B1" w:rsidRPr="00D04154">
        <w:rPr>
          <w:b/>
        </w:rPr>
        <w:t xml:space="preserve"> CURRENT VEGETATION</w:t>
      </w:r>
    </w:p>
    <w:p w14:paraId="67F79C4B" w14:textId="77777777" w:rsidR="004904B1" w:rsidRPr="00D04154" w:rsidRDefault="004904B1" w:rsidP="004904B1">
      <w:pPr>
        <w:spacing w:line="480" w:lineRule="auto"/>
        <w:jc w:val="center"/>
      </w:pPr>
    </w:p>
    <w:p w14:paraId="2133C5B6" w14:textId="77777777" w:rsidR="004904B1" w:rsidRPr="00D04154" w:rsidRDefault="004904B1" w:rsidP="004904B1">
      <w:pPr>
        <w:spacing w:line="480" w:lineRule="auto"/>
        <w:rPr>
          <w:b/>
        </w:rPr>
      </w:pPr>
      <w:r w:rsidRPr="00D04154">
        <w:rPr>
          <w:b/>
        </w:rPr>
        <w:t>Method</w:t>
      </w:r>
    </w:p>
    <w:p w14:paraId="5A349023" w14:textId="28870F3B" w:rsidR="004904B1" w:rsidRPr="00D04154" w:rsidRDefault="009C2F21" w:rsidP="004904B1">
      <w:pPr>
        <w:spacing w:line="480" w:lineRule="auto"/>
      </w:pPr>
      <w:r>
        <w:t>A</w:t>
      </w:r>
      <w:r w:rsidR="004904B1" w:rsidRPr="00D04154">
        <w:t xml:space="preserve">nalyses have </w:t>
      </w:r>
      <w:r w:rsidR="008B619F">
        <w:t xml:space="preserve">also </w:t>
      </w:r>
      <w:r w:rsidR="004904B1" w:rsidRPr="00D04154">
        <w:t>been performed with current vegetation instead of potential vegetation in order to compare the results.</w:t>
      </w:r>
    </w:p>
    <w:p w14:paraId="2D8A7152" w14:textId="1B8C2CA7" w:rsidR="000A1AF9" w:rsidRDefault="009C2F21" w:rsidP="000A1AF9">
      <w:pPr>
        <w:spacing w:line="480" w:lineRule="auto"/>
        <w:ind w:firstLine="720"/>
        <w:rPr>
          <w:u w:val="single"/>
        </w:rPr>
      </w:pPr>
      <w:r>
        <w:t>C</w:t>
      </w:r>
      <w:r w:rsidR="004904B1">
        <w:t>urrent vegetation</w:t>
      </w:r>
      <w:r>
        <w:t xml:space="preserve"> was classified into four forest type</w:t>
      </w:r>
      <w:r w:rsidR="004904B1">
        <w:t xml:space="preserve"> – </w:t>
      </w:r>
      <w:r w:rsidR="008B619F">
        <w:t>coniferous-moss forests,</w:t>
      </w:r>
      <w:r w:rsidR="008B619F">
        <w:t xml:space="preserve"> </w:t>
      </w:r>
      <w:r w:rsidR="004904B1">
        <w:t>mixed forests, wetlands and open forests</w:t>
      </w:r>
      <w:r>
        <w:t xml:space="preserve"> – and represented the</w:t>
      </w:r>
      <w:r w:rsidR="008B619F">
        <w:t xml:space="preserve"> dominant vegetation type in an</w:t>
      </w:r>
      <w:r>
        <w:t xml:space="preserve"> LD in 2009 </w:t>
      </w:r>
      <w:r>
        <w:fldChar w:fldCharType="begin" w:fldLock="1"/>
      </w:r>
      <w:r>
        <w:instrText>ADDIN CSL_CITATION { "citationItems" : [ { "id" : "ITEM-1", "itemData" : { "ISBN" : "9782550662808", "author" : [ { "dropping-particle" : "", "family" : "Leboeuf", "given" : "Antoine", "non-dropping-particle" : "", "parse-names" : false, "suffix" : "" }, { "dropping-particle" : "", "family" : "Robitaille", "given" : "Andr\u00e9", "non-dropping-particle" : "", "parse-names" : false, "suffix" : "" }, { "dropping-particle" : "", "family" : "L\u00e9tourneau", "given" : "J.-P.", "non-dropping-particle" : "", "parse-names" : false, "suffix" : "" }, { "dropping-particle" : "", "family" : "Morneau", "given" : "C.", "non-dropping-particle" : "", "parse-names" : false, "suffix" : "" }, { "dropping-particle" : "", "family" : "Bourque", "given" : "L.", "non-dropping-particle" : "", "parse-names" : false, "suffix" : "" } ], "id" : "ITEM-1", "issued" : { "date-parts" : [ [ "2012" ] ] }, "number-of-pages" : "42", "title" : "Norme de cartographie \u00e9coforesti\u00e8re du programme d'inventaire \u00e9coforestier nordique (PIEN)", "type" : "report" }, "uris" : [ "http://www.mendeley.com/documents/?uuid=f1b7d845-0ebd-460b-9158-0e2e2da4a559" ] } ], "mendeley" : { "formattedCitation" : "(Leboeuf et al. 2012)", "plainTextFormattedCitation" : "(Leboeuf et al. 2012)" }, "properties" : { "noteIndex" : 0 }, "schema" : "https://github.com/citation-style-language/schema/raw/master/csl-citation.json" }</w:instrText>
      </w:r>
      <w:r>
        <w:fldChar w:fldCharType="separate"/>
      </w:r>
      <w:r w:rsidRPr="009C2F21">
        <w:rPr>
          <w:noProof/>
        </w:rPr>
        <w:t>(Leboeuf et al. 2012)</w:t>
      </w:r>
      <w:r>
        <w:fldChar w:fldCharType="end"/>
      </w:r>
      <w:r w:rsidR="004904B1" w:rsidRPr="00D04154">
        <w:t>. Contrary to potential vegetation, spru</w:t>
      </w:r>
      <w:r w:rsidR="004904B1">
        <w:t>ce-moss and fir-dominated forests were</w:t>
      </w:r>
      <w:r w:rsidR="004904B1" w:rsidRPr="00D04154">
        <w:t xml:space="preserve"> not distinguish</w:t>
      </w:r>
      <w:r>
        <w:t xml:space="preserve">ed as </w:t>
      </w:r>
      <w:r w:rsidR="004904B1">
        <w:t>current vegetation was determined by photo</w:t>
      </w:r>
      <w:r w:rsidR="004904B1" w:rsidRPr="00D04154">
        <w:t>interpretation</w:t>
      </w:r>
      <w:r w:rsidR="004904B1">
        <w:t xml:space="preserve">, </w:t>
      </w:r>
      <w:r w:rsidR="004904B1" w:rsidRPr="004607CB">
        <w:t xml:space="preserve">which is unable to differentiate spruce from fir. Some LDs were recently burned or cut. In </w:t>
      </w:r>
      <w:r w:rsidR="004904B1">
        <w:t>t</w:t>
      </w:r>
      <w:r w:rsidR="004904B1" w:rsidRPr="004607CB">
        <w:t>he</w:t>
      </w:r>
      <w:r w:rsidR="004904B1" w:rsidRPr="00D04154">
        <w:t xml:space="preserve"> first case, they were reclassified as open. In the second case, they were reclassified as coniferous moss forest as this is the </w:t>
      </w:r>
      <w:r w:rsidR="004904B1">
        <w:t xml:space="preserve">main </w:t>
      </w:r>
      <w:r w:rsidR="004904B1" w:rsidRPr="00D04154">
        <w:t xml:space="preserve">type of forests aimed by forest management operations. </w:t>
      </w:r>
    </w:p>
    <w:p w14:paraId="332A3221" w14:textId="77777777" w:rsidR="000A1AF9" w:rsidRDefault="000A1AF9" w:rsidP="000A1AF9">
      <w:pPr>
        <w:spacing w:line="480" w:lineRule="auto"/>
        <w:rPr>
          <w:b/>
        </w:rPr>
        <w:sectPr w:rsidR="000A1AF9" w:rsidSect="003E121D">
          <w:pgSz w:w="12240" w:h="15840"/>
          <w:pgMar w:top="1418" w:right="1418" w:bottom="1418" w:left="1418" w:header="709" w:footer="709" w:gutter="0"/>
          <w:lnNumType w:countBy="5" w:restart="continuous"/>
          <w:cols w:space="720"/>
          <w:docGrid w:linePitch="326"/>
        </w:sectPr>
      </w:pPr>
    </w:p>
    <w:p w14:paraId="74D1DF92" w14:textId="77777777" w:rsidR="004904B1" w:rsidRDefault="004904B1" w:rsidP="000A1AF9">
      <w:pPr>
        <w:spacing w:line="480" w:lineRule="auto"/>
      </w:pPr>
      <w:r w:rsidRPr="00D04154">
        <w:rPr>
          <w:b/>
        </w:rPr>
        <w:lastRenderedPageBreak/>
        <w:t>Table A1.</w:t>
      </w:r>
      <w:r w:rsidRPr="00D04154">
        <w:t xml:space="preserve"> </w:t>
      </w:r>
      <w:r>
        <w:t>Ordinal</w:t>
      </w:r>
      <w:r w:rsidRPr="00D04154">
        <w:t xml:space="preserve"> logistic models </w:t>
      </w:r>
      <w:r>
        <w:t>factoring in</w:t>
      </w:r>
      <w:r w:rsidRPr="00D04154">
        <w:t xml:space="preserve"> current vegetation within 2 Δ</w:t>
      </w:r>
      <w:r w:rsidRPr="00D04154">
        <w:rPr>
          <w:vertAlign w:val="subscript"/>
        </w:rPr>
        <w:t>AIC</w:t>
      </w:r>
      <w:r w:rsidRPr="00D04154">
        <w:t xml:space="preserve"> of best model resulting from the backward model selection process, as well as </w:t>
      </w:r>
      <w:r>
        <w:t>full and null models. The</w:t>
      </w:r>
      <w:r w:rsidRPr="00D04154">
        <w:t xml:space="preserve"> model used in the </w:t>
      </w:r>
      <w:r>
        <w:t>subsequent analyses is</w:t>
      </w:r>
      <w:r w:rsidRPr="00D04154">
        <w:t xml:space="preserve"> in </w:t>
      </w:r>
      <w:r w:rsidRPr="00E96D70">
        <w:t>bold type.</w:t>
      </w:r>
    </w:p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4219"/>
        <w:gridCol w:w="3686"/>
        <w:gridCol w:w="2551"/>
        <w:gridCol w:w="992"/>
        <w:gridCol w:w="1560"/>
      </w:tblGrid>
      <w:tr w:rsidR="000A1AF9" w:rsidRPr="00586B75" w14:paraId="3BD2DA13" w14:textId="77777777" w:rsidTr="00372E3E">
        <w:tc>
          <w:tcPr>
            <w:tcW w:w="104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ADE19" w14:textId="77777777" w:rsidR="000A1AF9" w:rsidRPr="00586B75" w:rsidRDefault="000A1AF9" w:rsidP="00372E3E">
            <w:pPr>
              <w:spacing w:line="480" w:lineRule="auto"/>
              <w:jc w:val="center"/>
              <w:rPr>
                <w:b/>
              </w:rPr>
            </w:pPr>
            <w:r w:rsidRPr="00586B75">
              <w:rPr>
                <w:b/>
              </w:rPr>
              <w:t>Ordinal logistic model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EA73AE0" w14:textId="77777777" w:rsidR="000A1AF9" w:rsidRPr="00586B75" w:rsidRDefault="000A1AF9" w:rsidP="00372E3E">
            <w:pPr>
              <w:spacing w:line="480" w:lineRule="auto"/>
              <w:jc w:val="center"/>
              <w:rPr>
                <w:b/>
              </w:rPr>
            </w:pPr>
            <w:r w:rsidRPr="00586B75">
              <w:rPr>
                <w:b/>
              </w:rPr>
              <w:t>AIC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608A7C63" w14:textId="77777777" w:rsidR="000A1AF9" w:rsidRPr="00586B75" w:rsidRDefault="000A1AF9" w:rsidP="00372E3E">
            <w:pPr>
              <w:spacing w:line="480" w:lineRule="auto"/>
              <w:jc w:val="center"/>
              <w:rPr>
                <w:b/>
              </w:rPr>
            </w:pPr>
            <w:r w:rsidRPr="00586B75">
              <w:rPr>
                <w:b/>
              </w:rPr>
              <w:t>Δ</w:t>
            </w:r>
            <w:r w:rsidRPr="00586B75">
              <w:rPr>
                <w:b/>
                <w:vertAlign w:val="subscript"/>
              </w:rPr>
              <w:t>AIC</w:t>
            </w:r>
            <w:r w:rsidRPr="00586B75">
              <w:rPr>
                <w:b/>
              </w:rPr>
              <w:t xml:space="preserve"> with best model</w:t>
            </w:r>
          </w:p>
        </w:tc>
      </w:tr>
      <w:tr w:rsidR="000A1AF9" w:rsidRPr="00586B75" w14:paraId="32C3FDC4" w14:textId="77777777" w:rsidTr="00372E3E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04EB43" w14:textId="77777777" w:rsidR="000A1AF9" w:rsidRPr="00586B75" w:rsidRDefault="000A1AF9" w:rsidP="00372E3E">
            <w:pPr>
              <w:spacing w:line="480" w:lineRule="auto"/>
              <w:jc w:val="center"/>
              <w:rPr>
                <w:b/>
              </w:rPr>
            </w:pPr>
            <w:r w:rsidRPr="00586B75">
              <w:rPr>
                <w:b/>
              </w:rPr>
              <w:t>Climate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C23372" w14:textId="77777777" w:rsidR="000A1AF9" w:rsidRPr="00586B75" w:rsidRDefault="000A1AF9" w:rsidP="00372E3E">
            <w:pPr>
              <w:spacing w:line="480" w:lineRule="auto"/>
              <w:jc w:val="center"/>
              <w:rPr>
                <w:b/>
              </w:rPr>
            </w:pPr>
            <w:r w:rsidRPr="00586B75">
              <w:rPr>
                <w:b/>
              </w:rPr>
              <w:t>Physical environment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3C688A" w14:textId="77777777" w:rsidR="000A1AF9" w:rsidRPr="00586B75" w:rsidRDefault="000A1AF9" w:rsidP="00372E3E">
            <w:pPr>
              <w:spacing w:line="480" w:lineRule="auto"/>
              <w:jc w:val="center"/>
              <w:rPr>
                <w:b/>
              </w:rPr>
            </w:pPr>
            <w:r w:rsidRPr="00586B75">
              <w:rPr>
                <w:b/>
              </w:rPr>
              <w:t>Vegetation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364F3" w14:textId="77777777" w:rsidR="000A1AF9" w:rsidRPr="00586B75" w:rsidRDefault="000A1AF9" w:rsidP="00372E3E">
            <w:pPr>
              <w:spacing w:line="480" w:lineRule="auto"/>
              <w:jc w:val="center"/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4B0EB" w14:textId="77777777" w:rsidR="000A1AF9" w:rsidRPr="00586B75" w:rsidRDefault="000A1AF9" w:rsidP="00372E3E">
            <w:pPr>
              <w:spacing w:line="480" w:lineRule="auto"/>
              <w:jc w:val="center"/>
            </w:pPr>
          </w:p>
        </w:tc>
      </w:tr>
      <w:tr w:rsidR="00851997" w:rsidRPr="00586B75" w14:paraId="6D467F69" w14:textId="77777777" w:rsidTr="00372E3E">
        <w:tc>
          <w:tcPr>
            <w:tcW w:w="4219" w:type="dxa"/>
            <w:tcBorders>
              <w:left w:val="nil"/>
              <w:bottom w:val="nil"/>
              <w:right w:val="nil"/>
            </w:tcBorders>
            <w:vAlign w:val="center"/>
          </w:tcPr>
          <w:p w14:paraId="23EB0C3D" w14:textId="77777777" w:rsidR="00851997" w:rsidRPr="00D04154" w:rsidRDefault="00851997" w:rsidP="00851997">
            <w:pPr>
              <w:spacing w:line="480" w:lineRule="auto"/>
              <w:rPr>
                <w:b/>
              </w:rPr>
            </w:pPr>
            <w:r w:rsidRPr="00D04154">
              <w:rPr>
                <w:b/>
              </w:rPr>
              <w:t xml:space="preserve">Precipitation 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vAlign w:val="center"/>
          </w:tcPr>
          <w:p w14:paraId="0B41574E" w14:textId="77777777" w:rsidR="00851997" w:rsidRPr="00586B75" w:rsidRDefault="003436A2" w:rsidP="00851997">
            <w:pPr>
              <w:spacing w:line="480" w:lineRule="auto"/>
              <w:rPr>
                <w:b/>
              </w:rPr>
            </w:pPr>
            <w:r>
              <w:rPr>
                <w:b/>
              </w:rPr>
              <w:t>Relief + SD</w:t>
            </w:r>
            <w:r w:rsidR="00851997" w:rsidRPr="00586B75">
              <w:rPr>
                <w:b/>
              </w:rPr>
              <w:t xml:space="preserve"> + % water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64BF0853" w14:textId="77777777" w:rsidR="00851997" w:rsidRPr="00586B75" w:rsidRDefault="00851997" w:rsidP="00851997">
            <w:pPr>
              <w:spacing w:line="480" w:lineRule="auto"/>
              <w:rPr>
                <w:b/>
              </w:rPr>
            </w:pPr>
            <w:r>
              <w:rPr>
                <w:b/>
              </w:rPr>
              <w:t>Current</w:t>
            </w:r>
            <w:r w:rsidRPr="00586B75">
              <w:rPr>
                <w:b/>
              </w:rPr>
              <w:t xml:space="preserve"> vegetat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FAF52D0" w14:textId="77777777" w:rsidR="00851997" w:rsidRPr="00D04154" w:rsidRDefault="00851997" w:rsidP="00851997">
            <w:pPr>
              <w:spacing w:line="480" w:lineRule="auto"/>
              <w:rPr>
                <w:b/>
              </w:rPr>
            </w:pPr>
            <w:r w:rsidRPr="00D04154">
              <w:rPr>
                <w:b/>
              </w:rPr>
              <w:t>2</w:t>
            </w:r>
            <w:r>
              <w:rPr>
                <w:b/>
              </w:rPr>
              <w:t>,</w:t>
            </w:r>
            <w:r w:rsidRPr="00D04154">
              <w:rPr>
                <w:b/>
              </w:rPr>
              <w:t>252.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408B64D" w14:textId="77777777" w:rsidR="00851997" w:rsidRPr="00D04154" w:rsidRDefault="00851997" w:rsidP="00851997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0.0</w:t>
            </w:r>
          </w:p>
        </w:tc>
      </w:tr>
      <w:tr w:rsidR="00851997" w:rsidRPr="00586B75" w14:paraId="7CE85F5A" w14:textId="77777777" w:rsidTr="00372E3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DE5F" w14:textId="77777777" w:rsidR="00851997" w:rsidRPr="00D04154" w:rsidRDefault="00851997" w:rsidP="00851997">
            <w:pPr>
              <w:spacing w:line="480" w:lineRule="auto"/>
            </w:pPr>
            <w:r>
              <w:t xml:space="preserve">Precipitation </w:t>
            </w:r>
            <w:r w:rsidRPr="00D04154">
              <w:t xml:space="preserve">+ DC July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CCD6" w14:textId="77777777" w:rsidR="00851997" w:rsidRPr="00586B75" w:rsidRDefault="00851997" w:rsidP="00851997">
            <w:pPr>
              <w:spacing w:line="480" w:lineRule="auto"/>
            </w:pPr>
            <w:r>
              <w:t xml:space="preserve">Relief + SD </w:t>
            </w:r>
            <w:r w:rsidRPr="00586B75">
              <w:t>+ % wa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FDEA" w14:textId="77777777" w:rsidR="00851997" w:rsidRPr="00586B75" w:rsidRDefault="00851997" w:rsidP="00851997">
            <w:pPr>
              <w:spacing w:line="480" w:lineRule="auto"/>
            </w:pPr>
            <w:r w:rsidRPr="00851997">
              <w:t>Current</w:t>
            </w:r>
            <w:r w:rsidRPr="00586B75">
              <w:t xml:space="preserve"> vege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E17B" w14:textId="77777777" w:rsidR="00851997" w:rsidRPr="00D04154" w:rsidRDefault="00851997" w:rsidP="00851997">
            <w:pPr>
              <w:spacing w:line="480" w:lineRule="auto"/>
              <w:jc w:val="center"/>
            </w:pPr>
            <w:r w:rsidRPr="00D04154">
              <w:t>2</w:t>
            </w:r>
            <w:r>
              <w:t>,</w:t>
            </w:r>
            <w:r w:rsidRPr="00D04154">
              <w:t>25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25F7" w14:textId="77777777" w:rsidR="00851997" w:rsidRPr="00D04154" w:rsidRDefault="00851997" w:rsidP="00851997">
            <w:pPr>
              <w:spacing w:line="480" w:lineRule="auto"/>
              <w:jc w:val="center"/>
            </w:pPr>
            <w:r w:rsidRPr="00D04154">
              <w:t>0.6</w:t>
            </w:r>
          </w:p>
        </w:tc>
      </w:tr>
      <w:tr w:rsidR="00851997" w:rsidRPr="00586B75" w14:paraId="0AE9760C" w14:textId="77777777" w:rsidTr="00372E3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EBBD" w14:textId="77777777" w:rsidR="00851997" w:rsidRPr="00D04154" w:rsidRDefault="00851997" w:rsidP="00851997">
            <w:pPr>
              <w:spacing w:line="480" w:lineRule="auto"/>
            </w:pPr>
            <w:r>
              <w:t xml:space="preserve">Precipitation </w:t>
            </w:r>
            <w:r w:rsidRPr="00D04154">
              <w:t xml:space="preserve">+ DC spring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AF2A" w14:textId="77777777" w:rsidR="00851997" w:rsidRPr="00586B75" w:rsidRDefault="00851997" w:rsidP="00851997">
            <w:pPr>
              <w:spacing w:line="480" w:lineRule="auto"/>
            </w:pPr>
            <w:r>
              <w:t xml:space="preserve">Relief + SD </w:t>
            </w:r>
            <w:r w:rsidRPr="00586B75">
              <w:t>+ % wa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C1B0" w14:textId="77777777" w:rsidR="00851997" w:rsidRPr="00586B75" w:rsidRDefault="00851997" w:rsidP="00851997">
            <w:pPr>
              <w:spacing w:line="480" w:lineRule="auto"/>
            </w:pPr>
            <w:r w:rsidRPr="00851997">
              <w:t>Current</w:t>
            </w:r>
            <w:r w:rsidRPr="00586B75">
              <w:t xml:space="preserve"> vege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5834" w14:textId="77777777" w:rsidR="00851997" w:rsidRPr="00D04154" w:rsidRDefault="00851997" w:rsidP="00851997">
            <w:pPr>
              <w:spacing w:line="480" w:lineRule="auto"/>
              <w:jc w:val="center"/>
            </w:pPr>
            <w:r w:rsidRPr="00D04154">
              <w:t>2</w:t>
            </w:r>
            <w:r>
              <w:t>,</w:t>
            </w:r>
            <w:r w:rsidRPr="00D04154">
              <w:t>25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7F82" w14:textId="77777777" w:rsidR="00851997" w:rsidRPr="00D04154" w:rsidRDefault="00851997" w:rsidP="00851997">
            <w:pPr>
              <w:spacing w:line="480" w:lineRule="auto"/>
              <w:jc w:val="center"/>
            </w:pPr>
            <w:r w:rsidRPr="00D04154">
              <w:t>0.9</w:t>
            </w:r>
          </w:p>
        </w:tc>
      </w:tr>
      <w:tr w:rsidR="00851997" w:rsidRPr="00586B75" w14:paraId="67E7749D" w14:textId="77777777" w:rsidTr="00372E3E">
        <w:tc>
          <w:tcPr>
            <w:tcW w:w="104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5957" w14:textId="77777777" w:rsidR="00851997" w:rsidRPr="00D04154" w:rsidRDefault="00851997" w:rsidP="00851997">
            <w:pPr>
              <w:spacing w:line="480" w:lineRule="auto"/>
              <w:jc w:val="center"/>
            </w:pPr>
            <w:r w:rsidRPr="00D04154">
              <w:t>Full model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0A342D" w14:textId="77777777" w:rsidR="00851997" w:rsidRPr="00586B75" w:rsidRDefault="00851997" w:rsidP="00851997">
            <w:pPr>
              <w:spacing w:line="480" w:lineRule="auto"/>
              <w:jc w:val="center"/>
            </w:pPr>
            <w:r w:rsidRPr="00D04154">
              <w:t>2</w:t>
            </w:r>
            <w:r>
              <w:t>,</w:t>
            </w:r>
            <w:r w:rsidRPr="00D04154">
              <w:t>254.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806675" w14:textId="77777777" w:rsidR="00851997" w:rsidRPr="00D04154" w:rsidRDefault="00851997" w:rsidP="00851997">
            <w:pPr>
              <w:spacing w:line="480" w:lineRule="auto"/>
              <w:jc w:val="center"/>
            </w:pPr>
            <w:r w:rsidRPr="00D04154">
              <w:t>2.2</w:t>
            </w:r>
          </w:p>
        </w:tc>
      </w:tr>
      <w:tr w:rsidR="00851997" w:rsidRPr="00586B75" w14:paraId="420B49A5" w14:textId="77777777" w:rsidTr="00372E3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8A45" w14:textId="77777777" w:rsidR="00851997" w:rsidRPr="00D04154" w:rsidRDefault="00851997" w:rsidP="00851997">
            <w:pPr>
              <w:spacing w:line="480" w:lineRule="auto"/>
            </w:pPr>
            <w:r>
              <w:t xml:space="preserve">Precipitation + </w:t>
            </w:r>
            <w:r w:rsidRPr="00D04154">
              <w:t xml:space="preserve">DC spring + DC July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4DBC" w14:textId="77777777" w:rsidR="00851997" w:rsidRPr="00586B75" w:rsidRDefault="00851997" w:rsidP="00851997">
            <w:pPr>
              <w:spacing w:line="480" w:lineRule="auto"/>
            </w:pPr>
            <w:r>
              <w:t xml:space="preserve">Relief + SD </w:t>
            </w:r>
            <w:r w:rsidRPr="00586B75">
              <w:t>+ % wa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08E1" w14:textId="77777777" w:rsidR="00851997" w:rsidRPr="00D04154" w:rsidRDefault="00851997" w:rsidP="00851997">
            <w:pPr>
              <w:spacing w:line="480" w:lineRule="auto"/>
            </w:pPr>
            <w:r w:rsidRPr="00851997">
              <w:t>Current</w:t>
            </w:r>
            <w:r w:rsidRPr="00586B75">
              <w:t xml:space="preserve"> vegetation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4A6294" w14:textId="77777777" w:rsidR="00851997" w:rsidRPr="00586B75" w:rsidRDefault="00851997" w:rsidP="00851997">
            <w:pPr>
              <w:spacing w:line="480" w:lineRule="auto"/>
              <w:jc w:val="center"/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B47C24" w14:textId="77777777" w:rsidR="00851997" w:rsidRPr="00586B75" w:rsidRDefault="00851997" w:rsidP="00851997">
            <w:pPr>
              <w:spacing w:line="480" w:lineRule="auto"/>
              <w:jc w:val="center"/>
            </w:pPr>
          </w:p>
        </w:tc>
      </w:tr>
      <w:tr w:rsidR="00851997" w:rsidRPr="00586B75" w14:paraId="7566E687" w14:textId="77777777" w:rsidTr="00372E3E">
        <w:tc>
          <w:tcPr>
            <w:tcW w:w="1045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615243F" w14:textId="77777777" w:rsidR="00851997" w:rsidRPr="00586B75" w:rsidRDefault="00851997" w:rsidP="00851997">
            <w:pPr>
              <w:spacing w:line="480" w:lineRule="auto"/>
              <w:jc w:val="center"/>
            </w:pPr>
            <w:r w:rsidRPr="00586B75">
              <w:t>Null mode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41C4E8B" w14:textId="77777777" w:rsidR="00851997" w:rsidRPr="00D04154" w:rsidRDefault="00851997" w:rsidP="00851997">
            <w:pPr>
              <w:spacing w:line="480" w:lineRule="auto"/>
              <w:jc w:val="center"/>
            </w:pPr>
            <w:r w:rsidRPr="00D04154">
              <w:t>2</w:t>
            </w:r>
            <w:r>
              <w:t>,</w:t>
            </w:r>
            <w:r w:rsidRPr="00D04154">
              <w:t>735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3CFDF32D" w14:textId="77777777" w:rsidR="00851997" w:rsidRPr="00D04154" w:rsidRDefault="00851997" w:rsidP="00851997">
            <w:pPr>
              <w:spacing w:line="480" w:lineRule="auto"/>
              <w:jc w:val="center"/>
            </w:pPr>
            <w:r w:rsidRPr="00D04154">
              <w:t>483.1</w:t>
            </w:r>
          </w:p>
        </w:tc>
      </w:tr>
    </w:tbl>
    <w:p w14:paraId="07A6B970" w14:textId="77777777" w:rsidR="000A1AF9" w:rsidRDefault="000A1AF9" w:rsidP="000A1AF9">
      <w:pPr>
        <w:spacing w:line="480" w:lineRule="auto"/>
      </w:pPr>
    </w:p>
    <w:p w14:paraId="2224C2D9" w14:textId="77777777" w:rsidR="000A1AF9" w:rsidRPr="00D04154" w:rsidRDefault="000A1AF9" w:rsidP="000A1AF9">
      <w:pPr>
        <w:spacing w:line="480" w:lineRule="auto"/>
      </w:pPr>
    </w:p>
    <w:p w14:paraId="7753CB68" w14:textId="77777777" w:rsidR="004904B1" w:rsidRPr="00D04154" w:rsidRDefault="00851997" w:rsidP="004904B1">
      <w:pPr>
        <w:spacing w:line="480" w:lineRule="auto"/>
      </w:pPr>
      <w:r>
        <w:br w:type="textWrapping" w:clear="all"/>
      </w:r>
    </w:p>
    <w:p w14:paraId="64AF470C" w14:textId="77777777" w:rsidR="004904B1" w:rsidRPr="00D04154" w:rsidRDefault="004904B1" w:rsidP="004904B1">
      <w:pPr>
        <w:spacing w:line="480" w:lineRule="auto"/>
      </w:pPr>
    </w:p>
    <w:p w14:paraId="33457159" w14:textId="77777777" w:rsidR="000A1AF9" w:rsidRDefault="000A1AF9" w:rsidP="004904B1">
      <w:pPr>
        <w:spacing w:line="480" w:lineRule="auto"/>
        <w:rPr>
          <w:b/>
        </w:rPr>
        <w:sectPr w:rsidR="000A1AF9" w:rsidSect="000A1AF9">
          <w:pgSz w:w="15840" w:h="12240" w:orient="landscape"/>
          <w:pgMar w:top="1418" w:right="1418" w:bottom="1418" w:left="1418" w:header="709" w:footer="709" w:gutter="0"/>
          <w:lnNumType w:countBy="5" w:restart="continuous"/>
          <w:cols w:space="720"/>
          <w:docGrid w:linePitch="326"/>
        </w:sectPr>
      </w:pPr>
    </w:p>
    <w:p w14:paraId="0A1A42F2" w14:textId="77777777" w:rsidR="004904B1" w:rsidRPr="000A1AF9" w:rsidRDefault="004904B1" w:rsidP="004904B1">
      <w:pPr>
        <w:spacing w:line="480" w:lineRule="auto"/>
        <w:rPr>
          <w:u w:val="single"/>
        </w:rPr>
      </w:pPr>
      <w:r w:rsidRPr="00D04154">
        <w:rPr>
          <w:b/>
        </w:rPr>
        <w:lastRenderedPageBreak/>
        <w:t>Table A2.</w:t>
      </w:r>
      <w:r w:rsidRPr="00D04154">
        <w:t xml:space="preserve"> AIC of</w:t>
      </w:r>
      <w:r>
        <w:t xml:space="preserve"> the</w:t>
      </w:r>
      <w:r w:rsidRPr="00D04154">
        <w:t xml:space="preserve"> </w:t>
      </w:r>
      <w:r>
        <w:t>final ordinal logistic model and of the RAC models</w:t>
      </w:r>
      <w:r w:rsidRPr="00D04154">
        <w:t xml:space="preserve"> </w:t>
      </w:r>
      <w:r>
        <w:t>factoring in</w:t>
      </w:r>
      <w:r w:rsidRPr="00D04154">
        <w:t xml:space="preserve"> current vegetation. </w:t>
      </w:r>
      <w:r>
        <w:t xml:space="preserve">The best model </w:t>
      </w:r>
      <w:r w:rsidR="0006226A" w:rsidRPr="00E96D70">
        <w:t>used</w:t>
      </w:r>
      <w:r w:rsidR="0006226A">
        <w:t xml:space="preserve"> in the subsequent analyses </w:t>
      </w:r>
      <w:r>
        <w:t xml:space="preserve">is in </w:t>
      </w:r>
      <w:r w:rsidRPr="00E96D70">
        <w:t>bold type</w:t>
      </w:r>
      <w:r w:rsidR="0006226A">
        <w:t>.</w:t>
      </w:r>
    </w:p>
    <w:p w14:paraId="2C86E8B3" w14:textId="77777777" w:rsidR="004904B1" w:rsidRPr="00D04154" w:rsidRDefault="004904B1" w:rsidP="004904B1">
      <w:pPr>
        <w:spacing w:line="480" w:lineRule="auto"/>
      </w:pPr>
      <w:r w:rsidRPr="00D04154">
        <w:t xml:space="preserve">The </w:t>
      </w:r>
      <w:r>
        <w:t>CCR</w:t>
      </w:r>
      <w:r w:rsidRPr="00D04154">
        <w:t xml:space="preserve"> of </w:t>
      </w:r>
      <w:r>
        <w:t>the first order</w:t>
      </w:r>
      <w:r w:rsidRPr="00D04154">
        <w:t xml:space="preserve"> R</w:t>
      </w:r>
      <w:r>
        <w:t xml:space="preserve">AC model is 62.9% and its CCR plus or minus one class of CR is </w:t>
      </w:r>
      <w:r w:rsidRPr="00D04154">
        <w:t xml:space="preserve">98.3%. </w:t>
      </w:r>
      <w:proofErr w:type="spellStart"/>
      <w:r w:rsidRPr="00D04154">
        <w:t>Nagelkerke’s</w:t>
      </w:r>
      <w:proofErr w:type="spellEnd"/>
      <w:r w:rsidRPr="00D04154">
        <w:t xml:space="preserve"> pseudo-</w:t>
      </w:r>
      <w:r w:rsidRPr="00D04154">
        <w:rPr>
          <w:i/>
        </w:rPr>
        <w:t>R²</w:t>
      </w:r>
      <w:r w:rsidRPr="00D04154">
        <w:t xml:space="preserve"> of the model is 0.60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080"/>
        <w:gridCol w:w="1800"/>
        <w:gridCol w:w="2520"/>
        <w:gridCol w:w="1574"/>
      </w:tblGrid>
      <w:tr w:rsidR="00304398" w:rsidRPr="00D04154" w14:paraId="033D068B" w14:textId="396722CF" w:rsidTr="00AD43A5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9EA00" w14:textId="77777777" w:rsidR="00304398" w:rsidRPr="00D04154" w:rsidRDefault="00304398" w:rsidP="00AD43A5">
            <w:pPr>
              <w:spacing w:line="480" w:lineRule="auto"/>
              <w:ind w:left="360"/>
              <w:jc w:val="center"/>
              <w:rPr>
                <w:b/>
              </w:rPr>
            </w:pPr>
            <w:r w:rsidRPr="00D04154">
              <w:rPr>
                <w:b/>
              </w:rPr>
              <w:t>Model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2ED14" w14:textId="77777777" w:rsidR="00304398" w:rsidRPr="00D04154" w:rsidRDefault="00304398" w:rsidP="00AD43A5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AI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DBB08" w14:textId="77777777" w:rsidR="00304398" w:rsidRPr="00D04154" w:rsidRDefault="00304398" w:rsidP="00AD43A5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Δ</w:t>
            </w:r>
            <w:r w:rsidRPr="00D04154">
              <w:rPr>
                <w:b/>
                <w:vertAlign w:val="subscript"/>
              </w:rPr>
              <w:t>AIC</w:t>
            </w:r>
            <w:r w:rsidRPr="00D04154">
              <w:rPr>
                <w:b/>
              </w:rPr>
              <w:t xml:space="preserve"> with best model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204F0" w14:textId="746D4D65" w:rsidR="00304398" w:rsidRDefault="00304398" w:rsidP="00AD43A5">
            <w:pPr>
              <w:spacing w:line="480" w:lineRule="auto"/>
              <w:jc w:val="center"/>
              <w:rPr>
                <w:b/>
              </w:rPr>
            </w:pPr>
            <w:r w:rsidRPr="00304398">
              <w:rPr>
                <w:b/>
              </w:rPr>
              <w:t xml:space="preserve">ΔAIC with </w:t>
            </w:r>
            <w:r>
              <w:rPr>
                <w:b/>
              </w:rPr>
              <w:t>1</w:t>
            </w:r>
            <w:r w:rsidRPr="00304398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order RAC model factoring in potential vegetation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2E40" w14:textId="73779592" w:rsidR="00304398" w:rsidRPr="00D04154" w:rsidRDefault="00304398" w:rsidP="00AD43A5">
            <w:pPr>
              <w:spacing w:line="48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agelkerke’s</w:t>
            </w:r>
            <w:proofErr w:type="spellEnd"/>
            <w:r>
              <w:rPr>
                <w:b/>
              </w:rPr>
              <w:t xml:space="preserve"> pseudo-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²</w:t>
            </w:r>
          </w:p>
        </w:tc>
      </w:tr>
      <w:tr w:rsidR="00304398" w:rsidRPr="00D04154" w14:paraId="40377A51" w14:textId="0F8E18EE" w:rsidTr="00AD43A5">
        <w:trPr>
          <w:jc w:val="center"/>
        </w:trPr>
        <w:tc>
          <w:tcPr>
            <w:tcW w:w="2430" w:type="dxa"/>
            <w:tcBorders>
              <w:top w:val="single" w:sz="4" w:space="0" w:color="auto"/>
            </w:tcBorders>
          </w:tcPr>
          <w:p w14:paraId="5730A470" w14:textId="77777777" w:rsidR="00304398" w:rsidRPr="00D04154" w:rsidRDefault="00304398" w:rsidP="00372E3E">
            <w:pPr>
              <w:spacing w:line="480" w:lineRule="auto"/>
              <w:rPr>
                <w:b/>
              </w:rPr>
            </w:pPr>
            <w:r w:rsidRPr="00D04154">
              <w:rPr>
                <w:b/>
              </w:rPr>
              <w:t>1</w:t>
            </w:r>
            <w:r w:rsidRPr="00D04154">
              <w:rPr>
                <w:b/>
                <w:vertAlign w:val="superscript"/>
              </w:rPr>
              <w:t>st</w:t>
            </w:r>
            <w:r w:rsidRPr="00D04154">
              <w:rPr>
                <w:b/>
              </w:rPr>
              <w:t xml:space="preserve"> order </w:t>
            </w:r>
            <w:r>
              <w:rPr>
                <w:b/>
              </w:rPr>
              <w:t>RAC mode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214166" w14:textId="77777777" w:rsidR="00304398" w:rsidRPr="00D04154" w:rsidRDefault="00304398" w:rsidP="00372E3E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1</w:t>
            </w:r>
            <w:r>
              <w:rPr>
                <w:b/>
              </w:rPr>
              <w:t>,</w:t>
            </w:r>
            <w:r w:rsidRPr="00D04154">
              <w:rPr>
                <w:b/>
              </w:rPr>
              <w:t>881.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6D68EF8" w14:textId="77777777" w:rsidR="00304398" w:rsidRPr="00D04154" w:rsidRDefault="00304398" w:rsidP="00372E3E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0.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66BD97D" w14:textId="474CB8CD" w:rsidR="00304398" w:rsidRDefault="00AD43A5" w:rsidP="00372E3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9.0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595F2778" w14:textId="4174519D" w:rsidR="00304398" w:rsidRPr="00D04154" w:rsidRDefault="00304398" w:rsidP="00372E3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60</w:t>
            </w:r>
          </w:p>
        </w:tc>
      </w:tr>
      <w:tr w:rsidR="00304398" w:rsidRPr="00D04154" w14:paraId="10DFCB76" w14:textId="327A0B99" w:rsidTr="00AD43A5">
        <w:trPr>
          <w:jc w:val="center"/>
        </w:trPr>
        <w:tc>
          <w:tcPr>
            <w:tcW w:w="2430" w:type="dxa"/>
          </w:tcPr>
          <w:p w14:paraId="2B5C3C71" w14:textId="77777777" w:rsidR="00304398" w:rsidRPr="00D04154" w:rsidRDefault="00304398" w:rsidP="00372E3E">
            <w:pPr>
              <w:spacing w:line="480" w:lineRule="auto"/>
            </w:pPr>
            <w:r w:rsidRPr="00D04154">
              <w:t>2</w:t>
            </w:r>
            <w:r w:rsidRPr="00D04154">
              <w:rPr>
                <w:vertAlign w:val="superscript"/>
              </w:rPr>
              <w:t>nd</w:t>
            </w:r>
            <w:r w:rsidRPr="00D04154">
              <w:t xml:space="preserve"> order </w:t>
            </w:r>
            <w:r>
              <w:t>RAC model</w:t>
            </w:r>
          </w:p>
        </w:tc>
        <w:tc>
          <w:tcPr>
            <w:tcW w:w="1080" w:type="dxa"/>
          </w:tcPr>
          <w:p w14:paraId="0C877DE4" w14:textId="77777777" w:rsidR="00304398" w:rsidRPr="00D04154" w:rsidRDefault="00304398" w:rsidP="00372E3E">
            <w:pPr>
              <w:spacing w:line="480" w:lineRule="auto"/>
              <w:jc w:val="center"/>
            </w:pPr>
            <w:r w:rsidRPr="00D04154">
              <w:t>1</w:t>
            </w:r>
            <w:r>
              <w:t>,</w:t>
            </w:r>
            <w:r w:rsidRPr="00D04154">
              <w:t>885.5</w:t>
            </w:r>
          </w:p>
        </w:tc>
        <w:tc>
          <w:tcPr>
            <w:tcW w:w="1800" w:type="dxa"/>
          </w:tcPr>
          <w:p w14:paraId="44F54834" w14:textId="77777777" w:rsidR="00304398" w:rsidRPr="00D04154" w:rsidRDefault="00304398" w:rsidP="00372E3E">
            <w:pPr>
              <w:spacing w:line="480" w:lineRule="auto"/>
              <w:jc w:val="center"/>
            </w:pPr>
            <w:r w:rsidRPr="00D04154">
              <w:t>4.3</w:t>
            </w:r>
          </w:p>
        </w:tc>
        <w:tc>
          <w:tcPr>
            <w:tcW w:w="2520" w:type="dxa"/>
          </w:tcPr>
          <w:p w14:paraId="5639AECD" w14:textId="03FCD9BB" w:rsidR="00304398" w:rsidRDefault="00AD43A5" w:rsidP="00372E3E">
            <w:pPr>
              <w:spacing w:line="480" w:lineRule="auto"/>
              <w:jc w:val="center"/>
            </w:pPr>
            <w:r>
              <w:t>23.3</w:t>
            </w:r>
          </w:p>
        </w:tc>
        <w:tc>
          <w:tcPr>
            <w:tcW w:w="1574" w:type="dxa"/>
          </w:tcPr>
          <w:p w14:paraId="0F1BC0BB" w14:textId="12836801" w:rsidR="00304398" w:rsidRPr="00D04154" w:rsidRDefault="00304398" w:rsidP="00372E3E">
            <w:pPr>
              <w:spacing w:line="480" w:lineRule="auto"/>
              <w:jc w:val="center"/>
            </w:pPr>
            <w:r>
              <w:t>0.58</w:t>
            </w:r>
          </w:p>
        </w:tc>
      </w:tr>
      <w:tr w:rsidR="00304398" w:rsidRPr="00D04154" w14:paraId="7E9B6317" w14:textId="36BD78BC" w:rsidTr="00AD43A5">
        <w:trPr>
          <w:jc w:val="center"/>
        </w:trPr>
        <w:tc>
          <w:tcPr>
            <w:tcW w:w="2430" w:type="dxa"/>
          </w:tcPr>
          <w:p w14:paraId="748D15CD" w14:textId="77777777" w:rsidR="00304398" w:rsidRPr="00D04154" w:rsidRDefault="00304398" w:rsidP="00372E3E">
            <w:pPr>
              <w:spacing w:line="480" w:lineRule="auto"/>
            </w:pPr>
            <w:r w:rsidRPr="00D04154">
              <w:t>3</w:t>
            </w:r>
            <w:r w:rsidRPr="00D04154">
              <w:rPr>
                <w:vertAlign w:val="superscript"/>
              </w:rPr>
              <w:t>rd</w:t>
            </w:r>
            <w:r w:rsidRPr="00D04154">
              <w:t xml:space="preserve"> order </w:t>
            </w:r>
            <w:r>
              <w:t>RAC model</w:t>
            </w:r>
          </w:p>
        </w:tc>
        <w:tc>
          <w:tcPr>
            <w:tcW w:w="1080" w:type="dxa"/>
          </w:tcPr>
          <w:p w14:paraId="638A528E" w14:textId="77777777" w:rsidR="00304398" w:rsidRPr="00D04154" w:rsidRDefault="00304398" w:rsidP="00372E3E">
            <w:pPr>
              <w:spacing w:line="480" w:lineRule="auto"/>
              <w:jc w:val="center"/>
            </w:pPr>
            <w:r w:rsidRPr="00D04154">
              <w:t>1</w:t>
            </w:r>
            <w:r>
              <w:t>,</w:t>
            </w:r>
            <w:r w:rsidRPr="00D04154">
              <w:t>898.8</w:t>
            </w:r>
          </w:p>
        </w:tc>
        <w:tc>
          <w:tcPr>
            <w:tcW w:w="1800" w:type="dxa"/>
          </w:tcPr>
          <w:p w14:paraId="4C8DFFCE" w14:textId="77777777" w:rsidR="00304398" w:rsidRPr="00D04154" w:rsidRDefault="00304398" w:rsidP="00372E3E">
            <w:pPr>
              <w:spacing w:line="480" w:lineRule="auto"/>
              <w:jc w:val="center"/>
            </w:pPr>
            <w:r w:rsidRPr="00D04154">
              <w:t>17.6</w:t>
            </w:r>
          </w:p>
        </w:tc>
        <w:tc>
          <w:tcPr>
            <w:tcW w:w="2520" w:type="dxa"/>
          </w:tcPr>
          <w:p w14:paraId="0D8EE8C5" w14:textId="757B6318" w:rsidR="00304398" w:rsidRDefault="00AD43A5" w:rsidP="00372E3E">
            <w:pPr>
              <w:spacing w:line="480" w:lineRule="auto"/>
              <w:jc w:val="center"/>
            </w:pPr>
            <w:r>
              <w:t>36.6</w:t>
            </w:r>
          </w:p>
        </w:tc>
        <w:tc>
          <w:tcPr>
            <w:tcW w:w="1574" w:type="dxa"/>
          </w:tcPr>
          <w:p w14:paraId="1DCDA3FC" w14:textId="7DF3D067" w:rsidR="00304398" w:rsidRPr="00D04154" w:rsidRDefault="00304398" w:rsidP="00372E3E">
            <w:pPr>
              <w:spacing w:line="480" w:lineRule="auto"/>
              <w:jc w:val="center"/>
            </w:pPr>
            <w:r>
              <w:t>0.56</w:t>
            </w:r>
          </w:p>
        </w:tc>
      </w:tr>
      <w:tr w:rsidR="00304398" w:rsidRPr="00D04154" w14:paraId="01A6755D" w14:textId="7518AC4C" w:rsidTr="00AD43A5">
        <w:trPr>
          <w:jc w:val="center"/>
        </w:trPr>
        <w:tc>
          <w:tcPr>
            <w:tcW w:w="2430" w:type="dxa"/>
          </w:tcPr>
          <w:p w14:paraId="2A3560B8" w14:textId="77777777" w:rsidR="00304398" w:rsidRPr="00D04154" w:rsidRDefault="00304398" w:rsidP="00372E3E">
            <w:pPr>
              <w:spacing w:line="480" w:lineRule="auto"/>
            </w:pPr>
            <w:r w:rsidRPr="00D04154">
              <w:t xml:space="preserve">Final </w:t>
            </w:r>
            <w:r>
              <w:t>ordinal logistic model</w:t>
            </w:r>
          </w:p>
        </w:tc>
        <w:tc>
          <w:tcPr>
            <w:tcW w:w="1080" w:type="dxa"/>
            <w:vAlign w:val="center"/>
          </w:tcPr>
          <w:p w14:paraId="5CCC33F4" w14:textId="77777777" w:rsidR="00304398" w:rsidRPr="00D04154" w:rsidRDefault="00304398" w:rsidP="00AD43A5">
            <w:pPr>
              <w:spacing w:line="480" w:lineRule="auto"/>
              <w:jc w:val="center"/>
            </w:pPr>
            <w:r w:rsidRPr="00D04154">
              <w:t>2</w:t>
            </w:r>
            <w:r>
              <w:t>,</w:t>
            </w:r>
            <w:r w:rsidRPr="00D04154">
              <w:t>252.6</w:t>
            </w:r>
          </w:p>
        </w:tc>
        <w:tc>
          <w:tcPr>
            <w:tcW w:w="1800" w:type="dxa"/>
            <w:vAlign w:val="center"/>
          </w:tcPr>
          <w:p w14:paraId="20F211ED" w14:textId="77777777" w:rsidR="00304398" w:rsidRPr="00D04154" w:rsidRDefault="00304398" w:rsidP="00AD43A5">
            <w:pPr>
              <w:spacing w:line="480" w:lineRule="auto"/>
              <w:jc w:val="center"/>
            </w:pPr>
            <w:r w:rsidRPr="00D04154">
              <w:t>371.4</w:t>
            </w:r>
          </w:p>
        </w:tc>
        <w:tc>
          <w:tcPr>
            <w:tcW w:w="2520" w:type="dxa"/>
            <w:vAlign w:val="center"/>
          </w:tcPr>
          <w:p w14:paraId="7E963ACD" w14:textId="2C9FB519" w:rsidR="00304398" w:rsidRDefault="00AD43A5" w:rsidP="00AD43A5">
            <w:pPr>
              <w:spacing w:line="480" w:lineRule="auto"/>
              <w:jc w:val="center"/>
            </w:pPr>
            <w:r>
              <w:t>390.4</w:t>
            </w:r>
          </w:p>
        </w:tc>
        <w:tc>
          <w:tcPr>
            <w:tcW w:w="1574" w:type="dxa"/>
            <w:vAlign w:val="center"/>
          </w:tcPr>
          <w:p w14:paraId="4E96D0D3" w14:textId="3E849007" w:rsidR="00304398" w:rsidRPr="00D04154" w:rsidRDefault="00304398" w:rsidP="00AD43A5">
            <w:pPr>
              <w:spacing w:line="480" w:lineRule="auto"/>
              <w:jc w:val="center"/>
            </w:pPr>
            <w:r>
              <w:t>0.40</w:t>
            </w:r>
          </w:p>
        </w:tc>
      </w:tr>
    </w:tbl>
    <w:p w14:paraId="69F1101A" w14:textId="77777777" w:rsidR="004904B1" w:rsidRPr="00D04154" w:rsidRDefault="004904B1" w:rsidP="004904B1">
      <w:pPr>
        <w:spacing w:line="480" w:lineRule="auto"/>
      </w:pPr>
    </w:p>
    <w:p w14:paraId="6003B2CD" w14:textId="3B938E57" w:rsidR="004904B1" w:rsidRDefault="004904B1" w:rsidP="004904B1">
      <w:pPr>
        <w:spacing w:line="480" w:lineRule="auto"/>
        <w:rPr>
          <w:b/>
        </w:rPr>
      </w:pPr>
    </w:p>
    <w:p w14:paraId="26C8818A" w14:textId="751E4E1E" w:rsidR="00304398" w:rsidRDefault="00304398" w:rsidP="004904B1">
      <w:pPr>
        <w:spacing w:line="480" w:lineRule="auto"/>
        <w:rPr>
          <w:b/>
        </w:rPr>
      </w:pPr>
    </w:p>
    <w:p w14:paraId="0C2080CE" w14:textId="23184CA3" w:rsidR="00304398" w:rsidRDefault="00304398" w:rsidP="00304398">
      <w:pPr>
        <w:pStyle w:val="Corps"/>
        <w:spacing w:after="0" w:line="480" w:lineRule="auto"/>
        <w:contextualSpacing/>
        <w:rPr>
          <w:rFonts w:eastAsia="Arial" w:cs="Times New Roman"/>
          <w:lang w:val="en-US"/>
        </w:rPr>
      </w:pPr>
      <w:r w:rsidRPr="00AD43A5">
        <w:rPr>
          <w:rFonts w:eastAsia="Arial" w:cs="Times New Roman"/>
          <w:b/>
          <w:lang w:val="en-US"/>
        </w:rPr>
        <w:t xml:space="preserve">Table </w:t>
      </w:r>
      <w:r w:rsidR="00AD43A5" w:rsidRPr="00AD43A5">
        <w:rPr>
          <w:rFonts w:eastAsia="Arial" w:cs="Times New Roman"/>
          <w:b/>
          <w:lang w:val="en-US"/>
        </w:rPr>
        <w:t>A3</w:t>
      </w:r>
      <w:r>
        <w:rPr>
          <w:rFonts w:eastAsia="Arial" w:cs="Times New Roman"/>
          <w:lang w:val="en-US"/>
        </w:rPr>
        <w:t>. CCR and CCR ± one</w:t>
      </w:r>
      <w:r w:rsidRPr="00F55F2D">
        <w:rPr>
          <w:rFonts w:eastAsia="Arial" w:cs="Times New Roman"/>
          <w:lang w:val="en-US"/>
        </w:rPr>
        <w:t xml:space="preserve"> class</w:t>
      </w:r>
      <w:r>
        <w:rPr>
          <w:rFonts w:eastAsia="Arial" w:cs="Times New Roman"/>
          <w:lang w:val="en-US"/>
        </w:rPr>
        <w:t xml:space="preserve"> in percentage showing the accuracy of the overall model factoring in current vegetation and of each BR class separatel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1"/>
        <w:gridCol w:w="657"/>
        <w:gridCol w:w="670"/>
        <w:gridCol w:w="1083"/>
        <w:gridCol w:w="723"/>
        <w:gridCol w:w="990"/>
      </w:tblGrid>
      <w:tr w:rsidR="00304398" w:rsidRPr="00586B75" w14:paraId="385AE543" w14:textId="77777777" w:rsidTr="00200E54">
        <w:trPr>
          <w:trHeight w:val="432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  <w:tl2br w:val="nil"/>
            </w:tcBorders>
          </w:tcPr>
          <w:p w14:paraId="55FA0E7D" w14:textId="77777777" w:rsidR="00304398" w:rsidRDefault="00304398" w:rsidP="00200E54">
            <w:pPr>
              <w:spacing w:line="480" w:lineRule="auto"/>
              <w:ind w:left="360"/>
              <w:rPr>
                <w:b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  <w:right w:val="nil"/>
              <w:tl2br w:val="nil"/>
            </w:tcBorders>
          </w:tcPr>
          <w:p w14:paraId="750ABF54" w14:textId="77777777" w:rsidR="00304398" w:rsidRDefault="00304398" w:rsidP="00200E5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BR class</w:t>
            </w:r>
          </w:p>
        </w:tc>
      </w:tr>
      <w:tr w:rsidR="00304398" w:rsidRPr="00586B75" w14:paraId="4AE889CD" w14:textId="77777777" w:rsidTr="00200E5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14:paraId="121A1CF9" w14:textId="77777777" w:rsidR="00304398" w:rsidRPr="00586B75" w:rsidRDefault="00304398" w:rsidP="00200E54">
            <w:pPr>
              <w:spacing w:line="480" w:lineRule="auto"/>
              <w:ind w:left="360"/>
              <w:jc w:val="right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14:paraId="0ED649F0" w14:textId="77777777" w:rsidR="00304398" w:rsidRPr="00586B75" w:rsidRDefault="00304398" w:rsidP="00200E5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F289F" w14:textId="77777777" w:rsidR="00304398" w:rsidRPr="00586B75" w:rsidRDefault="00304398" w:rsidP="00200E5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62A97" w14:textId="77777777" w:rsidR="00304398" w:rsidRPr="00DA0F8D" w:rsidRDefault="00304398" w:rsidP="00200E5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C99A1" w14:textId="77777777" w:rsidR="00304398" w:rsidRDefault="00304398" w:rsidP="00200E5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E86DC" w14:textId="77777777" w:rsidR="00304398" w:rsidRDefault="00304398" w:rsidP="00200E5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Overall</w:t>
            </w:r>
          </w:p>
        </w:tc>
      </w:tr>
      <w:tr w:rsidR="00304398" w:rsidRPr="00586B75" w14:paraId="2524591A" w14:textId="77777777" w:rsidTr="00200E5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FB5C2E" w14:textId="77777777" w:rsidR="00304398" w:rsidRPr="00DA0F8D" w:rsidRDefault="00304398" w:rsidP="00200E54">
            <w:pPr>
              <w:spacing w:line="480" w:lineRule="auto"/>
            </w:pPr>
            <w:r w:rsidRPr="00DA0F8D">
              <w:t>CC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0C4154" w14:textId="68F516AB" w:rsidR="00304398" w:rsidRPr="00DA0F8D" w:rsidRDefault="00304398" w:rsidP="00200E54">
            <w:pPr>
              <w:spacing w:line="480" w:lineRule="auto"/>
              <w:jc w:val="center"/>
            </w:pPr>
            <w:r>
              <w:t>64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330D95" w14:textId="5222B85F" w:rsidR="00304398" w:rsidRPr="00DA0F8D" w:rsidRDefault="00304398" w:rsidP="00200E54">
            <w:pPr>
              <w:spacing w:line="480" w:lineRule="auto"/>
              <w:jc w:val="center"/>
            </w:pPr>
            <w:r>
              <w:t>74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9CCD57" w14:textId="357A82CE" w:rsidR="00304398" w:rsidRPr="00DA0F8D" w:rsidRDefault="00304398" w:rsidP="00200E54">
            <w:pPr>
              <w:spacing w:line="480" w:lineRule="auto"/>
              <w:jc w:val="center"/>
            </w:pPr>
            <w:r>
              <w:t>47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7E75FF" w14:textId="0D7890CC" w:rsidR="00304398" w:rsidRPr="00DA0F8D" w:rsidRDefault="00304398" w:rsidP="00200E54">
            <w:pPr>
              <w:spacing w:line="480" w:lineRule="auto"/>
              <w:jc w:val="center"/>
            </w:pPr>
            <w:r>
              <w:t>28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8186FD" w14:textId="2E8628AD" w:rsidR="00304398" w:rsidRPr="00DA0F8D" w:rsidRDefault="00304398" w:rsidP="00200E54">
            <w:pPr>
              <w:spacing w:line="480" w:lineRule="auto"/>
              <w:jc w:val="center"/>
            </w:pPr>
            <w:r>
              <w:t>62.9</w:t>
            </w:r>
          </w:p>
        </w:tc>
      </w:tr>
      <w:tr w:rsidR="00304398" w:rsidRPr="00586B75" w14:paraId="4DE28674" w14:textId="77777777" w:rsidTr="00200E5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7AEEF7" w14:textId="77777777" w:rsidR="00304398" w:rsidRPr="00586B75" w:rsidRDefault="00304398" w:rsidP="00200E54">
            <w:pPr>
              <w:spacing w:line="480" w:lineRule="auto"/>
            </w:pPr>
            <w:r>
              <w:t>CCR ± one</w:t>
            </w:r>
            <w:r w:rsidRPr="00DA0F8D">
              <w:t xml:space="preserve"> cla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2E8698" w14:textId="7DBDEB56" w:rsidR="00304398" w:rsidRPr="00586B75" w:rsidRDefault="00304398" w:rsidP="00200E54">
            <w:pPr>
              <w:spacing w:line="480" w:lineRule="auto"/>
              <w:jc w:val="center"/>
            </w:pPr>
            <w:r>
              <w:t>9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EE61A5" w14:textId="0AB00547" w:rsidR="00304398" w:rsidRPr="00586B75" w:rsidRDefault="00304398" w:rsidP="00200E54">
            <w:pPr>
              <w:spacing w:line="480" w:lineRule="auto"/>
              <w:jc w:val="center"/>
            </w:pPr>
            <w:r>
              <w:t>9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24A40D" w14:textId="75D354C3" w:rsidR="00304398" w:rsidRPr="00586B75" w:rsidRDefault="00304398" w:rsidP="00200E54">
            <w:pPr>
              <w:spacing w:line="480" w:lineRule="auto"/>
              <w:jc w:val="center"/>
            </w:pPr>
            <w:r>
              <w:t>9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B6478A" w14:textId="6ED50283" w:rsidR="00304398" w:rsidRDefault="00304398" w:rsidP="00200E54">
            <w:pPr>
              <w:spacing w:line="480" w:lineRule="auto"/>
              <w:jc w:val="center"/>
            </w:pPr>
            <w:r>
              <w:t>8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E3312E" w14:textId="3C87FEB2" w:rsidR="00304398" w:rsidRDefault="00304398" w:rsidP="00200E54">
            <w:pPr>
              <w:spacing w:line="480" w:lineRule="auto"/>
              <w:jc w:val="center"/>
            </w:pPr>
            <w:r>
              <w:t>98.3</w:t>
            </w:r>
          </w:p>
        </w:tc>
      </w:tr>
    </w:tbl>
    <w:p w14:paraId="482F0F2F" w14:textId="44D5EB6A" w:rsidR="00304398" w:rsidRDefault="00304398" w:rsidP="00304398">
      <w:pPr>
        <w:pStyle w:val="Corps"/>
        <w:spacing w:after="0" w:line="480" w:lineRule="auto"/>
        <w:contextualSpacing/>
        <w:rPr>
          <w:rFonts w:eastAsia="Arial" w:cs="Times New Roman"/>
          <w:lang w:val="en-US"/>
        </w:rPr>
      </w:pPr>
    </w:p>
    <w:p w14:paraId="506659A3" w14:textId="77777777" w:rsidR="00304398" w:rsidRDefault="00304398" w:rsidP="00304398">
      <w:pPr>
        <w:spacing w:line="480" w:lineRule="auto"/>
        <w:rPr>
          <w:b/>
        </w:rPr>
      </w:pPr>
    </w:p>
    <w:p w14:paraId="26A7BD93" w14:textId="77777777" w:rsidR="00304398" w:rsidRDefault="00304398" w:rsidP="004904B1">
      <w:pPr>
        <w:spacing w:line="480" w:lineRule="auto"/>
        <w:rPr>
          <w:b/>
        </w:rPr>
        <w:sectPr w:rsidR="00304398" w:rsidSect="003E121D">
          <w:pgSz w:w="12240" w:h="15840"/>
          <w:pgMar w:top="1418" w:right="1418" w:bottom="1418" w:left="1418" w:header="709" w:footer="709" w:gutter="0"/>
          <w:lnNumType w:countBy="5" w:restart="continuous"/>
          <w:cols w:space="720"/>
          <w:docGrid w:linePitch="326"/>
        </w:sectPr>
      </w:pPr>
    </w:p>
    <w:p w14:paraId="08EF435C" w14:textId="620D6AA5" w:rsidR="004904B1" w:rsidRDefault="00AD43A5" w:rsidP="004904B1">
      <w:pPr>
        <w:spacing w:line="480" w:lineRule="auto"/>
      </w:pPr>
      <w:r>
        <w:rPr>
          <w:b/>
        </w:rPr>
        <w:lastRenderedPageBreak/>
        <w:t>Table A4</w:t>
      </w:r>
      <w:r w:rsidR="004904B1" w:rsidRPr="00D04154">
        <w:rPr>
          <w:b/>
        </w:rPr>
        <w:t>.</w:t>
      </w:r>
      <w:r w:rsidR="004904B1" w:rsidRPr="00D04154">
        <w:t xml:space="preserve"> Odd ratios of variables from the first order RAC model </w:t>
      </w:r>
      <w:r w:rsidR="004904B1">
        <w:t>factoring in</w:t>
      </w:r>
      <w:r w:rsidR="004904B1" w:rsidRPr="00D04154">
        <w:t xml:space="preserve"> current vegetation and their 95% confidence intervals </w:t>
      </w:r>
      <w:r w:rsidR="004904B1" w:rsidRPr="00E96D70">
        <w:t xml:space="preserve">(95% CI). Odd ratios represent the odds of going from one BR </w:t>
      </w:r>
      <w:r w:rsidR="0006226A">
        <w:t>class to the next higher one. T</w:t>
      </w:r>
      <w:r w:rsidR="004904B1" w:rsidRPr="00E96D70">
        <w:t>heir values are always positive.</w:t>
      </w:r>
      <w:r w:rsidR="004904B1" w:rsidRPr="00D04154">
        <w:t xml:space="preserve"> For instance, for an increase of 1 mm of precipitation, the odds of going from one BR class to the next are multiplied by 0.99, </w:t>
      </w:r>
      <w:r w:rsidR="0006226A">
        <w:t>so</w:t>
      </w:r>
      <w:r w:rsidR="004904B1" w:rsidRPr="00D04154">
        <w:t xml:space="preserve"> precipitation decreases the odds of having a higher BR. For dummy variables, the odd ratios are given compared to a reference level. For example, the reference level of the </w:t>
      </w:r>
      <w:r w:rsidR="00E073FF">
        <w:t xml:space="preserve">dominant </w:t>
      </w:r>
      <w:r w:rsidR="004904B1" w:rsidRPr="00D04154">
        <w:t xml:space="preserve">relief variable is high </w:t>
      </w:r>
      <w:r w:rsidR="00997789">
        <w:t>hills and mounts</w:t>
      </w:r>
      <w:r w:rsidR="004904B1" w:rsidRPr="00D04154">
        <w:t xml:space="preserve">. Therefore, the odds of </w:t>
      </w:r>
      <w:r w:rsidR="00DE3A81">
        <w:t>plains and valley bottoms, and low hills and hills</w:t>
      </w:r>
      <w:r w:rsidR="004904B1" w:rsidRPr="00D04154">
        <w:t xml:space="preserve"> going up one class of BR </w:t>
      </w:r>
      <w:r w:rsidR="004904B1" w:rsidRPr="00E96D70">
        <w:t>are respectively 1.39 and</w:t>
      </w:r>
      <w:r w:rsidR="004904B1" w:rsidRPr="00D04154">
        <w:t xml:space="preserve"> 2.56 times greater than those of high </w:t>
      </w:r>
      <w:r w:rsidR="00DE3A81">
        <w:t>hills and mounts</w:t>
      </w:r>
      <w:r w:rsidR="004904B1" w:rsidRPr="00D04154">
        <w:t xml:space="preserve">. The 95% </w:t>
      </w:r>
      <w:r w:rsidR="004904B1">
        <w:t>CI</w:t>
      </w:r>
      <w:r w:rsidR="004904B1" w:rsidRPr="00D04154">
        <w:t xml:space="preserve"> was obtained by bootstrap after 1</w:t>
      </w:r>
      <w:r w:rsidR="004904B1">
        <w:t>,</w:t>
      </w:r>
      <w:r w:rsidR="004904B1" w:rsidRPr="00D04154">
        <w:t>000 randomizations with replacement of the original dataset and computation of the upper and lower percentiles of the 1</w:t>
      </w:r>
      <w:r w:rsidR="004904B1">
        <w:t>,</w:t>
      </w:r>
      <w:r w:rsidR="004904B1" w:rsidRPr="00D04154">
        <w:t>000 resulting t</w:t>
      </w:r>
      <w:r w:rsidR="004904B1">
        <w:t>he odd ratios of each variable.</w:t>
      </w:r>
    </w:p>
    <w:p w14:paraId="5DF7CE94" w14:textId="77777777" w:rsidR="004904B1" w:rsidRPr="00D04154" w:rsidRDefault="004904B1" w:rsidP="004904B1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53"/>
        <w:gridCol w:w="2693"/>
        <w:gridCol w:w="1418"/>
        <w:gridCol w:w="1417"/>
        <w:gridCol w:w="1134"/>
      </w:tblGrid>
      <w:tr w:rsidR="004904B1" w:rsidRPr="00D04154" w14:paraId="70EE4EBD" w14:textId="77777777" w:rsidTr="009F743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CD96A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5C3A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7D0B2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Odd rati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E1C46" w14:textId="77777777" w:rsidR="004904B1" w:rsidRPr="00E96D70" w:rsidRDefault="004904B1" w:rsidP="00372E3E">
            <w:pPr>
              <w:spacing w:line="480" w:lineRule="auto"/>
              <w:jc w:val="center"/>
              <w:rPr>
                <w:b/>
              </w:rPr>
            </w:pPr>
            <w:r w:rsidRPr="00E96D70">
              <w:rPr>
                <w:b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F7A94" w14:textId="77777777" w:rsidR="004904B1" w:rsidRPr="00E96D70" w:rsidRDefault="004904B1" w:rsidP="00372E3E">
            <w:pPr>
              <w:spacing w:line="480" w:lineRule="auto"/>
              <w:jc w:val="center"/>
              <w:rPr>
                <w:b/>
              </w:rPr>
            </w:pPr>
            <w:r w:rsidRPr="00E96D70">
              <w:rPr>
                <w:b/>
                <w:i/>
              </w:rPr>
              <w:t>p</w:t>
            </w:r>
            <w:r w:rsidRPr="00E96D70">
              <w:rPr>
                <w:b/>
              </w:rPr>
              <w:t>-values</w:t>
            </w:r>
          </w:p>
        </w:tc>
      </w:tr>
      <w:tr w:rsidR="004904B1" w:rsidRPr="00D04154" w14:paraId="0A832829" w14:textId="77777777" w:rsidTr="009F743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F93BD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Climate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5C80" w14:textId="77777777" w:rsidR="004904B1" w:rsidRPr="00D04154" w:rsidRDefault="004904B1" w:rsidP="00372E3E">
            <w:pPr>
              <w:spacing w:line="480" w:lineRule="auto"/>
            </w:pPr>
            <w:r w:rsidRPr="00D04154">
              <w:t>Precipitation</w:t>
            </w:r>
          </w:p>
          <w:p w14:paraId="0160861A" w14:textId="77777777" w:rsidR="004904B1" w:rsidRPr="00D04154" w:rsidRDefault="004904B1" w:rsidP="00372E3E">
            <w:pPr>
              <w:spacing w:line="480" w:lineRule="auto"/>
              <w:rPr>
                <w:i/>
              </w:rPr>
            </w:pPr>
            <w:r w:rsidRPr="00D04154">
              <w:rPr>
                <w:i/>
              </w:rPr>
              <w:t>(for an increase of 1 m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54C17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4F47C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98 – 0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40E3E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&lt; 0.0001</w:t>
            </w:r>
          </w:p>
        </w:tc>
      </w:tr>
      <w:tr w:rsidR="004904B1" w:rsidRPr="00D04154" w14:paraId="30F7D01E" w14:textId="77777777" w:rsidTr="009F7430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4A852E2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Physical environment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vAlign w:val="center"/>
          </w:tcPr>
          <w:p w14:paraId="28808577" w14:textId="77777777" w:rsidR="004904B1" w:rsidRPr="00D04154" w:rsidRDefault="005878A2" w:rsidP="00372E3E">
            <w:pPr>
              <w:spacing w:line="480" w:lineRule="auto"/>
            </w:pPr>
            <w:r>
              <w:t xml:space="preserve">Dominant </w:t>
            </w:r>
            <w:r w:rsidR="00AE4050">
              <w:t>SD</w:t>
            </w:r>
          </w:p>
          <w:p w14:paraId="658CE624" w14:textId="77777777" w:rsidR="004904B1" w:rsidRPr="00D04154" w:rsidRDefault="004904B1" w:rsidP="00372E3E">
            <w:pPr>
              <w:spacing w:line="480" w:lineRule="auto"/>
              <w:rPr>
                <w:i/>
              </w:rPr>
            </w:pPr>
            <w:r w:rsidRPr="00D04154">
              <w:rPr>
                <w:i/>
              </w:rPr>
              <w:t>(reference level = Fine</w:t>
            </w:r>
            <w:r w:rsidR="003436A2">
              <w:rPr>
                <w:i/>
              </w:rPr>
              <w:t xml:space="preserve"> texture</w:t>
            </w:r>
            <w:r w:rsidRPr="00D04154">
              <w:rPr>
                <w:i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965F0F5" w14:textId="77777777" w:rsidR="004904B1" w:rsidRPr="00D04154" w:rsidRDefault="004904B1" w:rsidP="00372E3E">
            <w:pPr>
              <w:spacing w:line="480" w:lineRule="auto"/>
            </w:pPr>
            <w:r w:rsidRPr="00D04154">
              <w:t>Organi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6D9C6D7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8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ADE5CB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34 – 2.3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95585B9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&lt; 0.0001</w:t>
            </w:r>
          </w:p>
        </w:tc>
      </w:tr>
      <w:tr w:rsidR="004904B1" w:rsidRPr="00D04154" w14:paraId="515BE8D8" w14:textId="77777777" w:rsidTr="009F7430">
        <w:tc>
          <w:tcPr>
            <w:tcW w:w="1701" w:type="dxa"/>
            <w:vMerge/>
            <w:vAlign w:val="center"/>
          </w:tcPr>
          <w:p w14:paraId="2DF7D46F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4253" w:type="dxa"/>
            <w:vMerge/>
            <w:vAlign w:val="center"/>
          </w:tcPr>
          <w:p w14:paraId="179D6F62" w14:textId="77777777" w:rsidR="004904B1" w:rsidRPr="00D04154" w:rsidRDefault="004904B1" w:rsidP="00372E3E">
            <w:pPr>
              <w:spacing w:line="480" w:lineRule="auto"/>
            </w:pPr>
          </w:p>
        </w:tc>
        <w:tc>
          <w:tcPr>
            <w:tcW w:w="2693" w:type="dxa"/>
            <w:vAlign w:val="center"/>
          </w:tcPr>
          <w:p w14:paraId="0DC6B9E7" w14:textId="77777777" w:rsidR="004904B1" w:rsidRPr="00D04154" w:rsidRDefault="004904B1" w:rsidP="00372E3E">
            <w:pPr>
              <w:spacing w:line="480" w:lineRule="auto"/>
            </w:pPr>
            <w:r w:rsidRPr="00D04154">
              <w:t>Bedrock</w:t>
            </w:r>
          </w:p>
        </w:tc>
        <w:tc>
          <w:tcPr>
            <w:tcW w:w="1418" w:type="dxa"/>
            <w:vAlign w:val="center"/>
          </w:tcPr>
          <w:p w14:paraId="1BD68858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5.35</w:t>
            </w:r>
          </w:p>
        </w:tc>
        <w:tc>
          <w:tcPr>
            <w:tcW w:w="1417" w:type="dxa"/>
            <w:vAlign w:val="center"/>
          </w:tcPr>
          <w:p w14:paraId="10395F01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2.30 – 12.67</w:t>
            </w:r>
          </w:p>
        </w:tc>
        <w:tc>
          <w:tcPr>
            <w:tcW w:w="1134" w:type="dxa"/>
            <w:vMerge/>
            <w:vAlign w:val="center"/>
          </w:tcPr>
          <w:p w14:paraId="03FE6456" w14:textId="77777777" w:rsidR="004904B1" w:rsidRPr="00D04154" w:rsidRDefault="004904B1" w:rsidP="00372E3E">
            <w:pPr>
              <w:spacing w:line="480" w:lineRule="auto"/>
              <w:jc w:val="center"/>
            </w:pPr>
          </w:p>
        </w:tc>
      </w:tr>
      <w:tr w:rsidR="004904B1" w:rsidRPr="00D04154" w14:paraId="3FEE2734" w14:textId="77777777" w:rsidTr="009F7430">
        <w:tc>
          <w:tcPr>
            <w:tcW w:w="1701" w:type="dxa"/>
            <w:vMerge/>
            <w:vAlign w:val="center"/>
          </w:tcPr>
          <w:p w14:paraId="4E0089C0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4253" w:type="dxa"/>
            <w:vMerge/>
            <w:vAlign w:val="center"/>
          </w:tcPr>
          <w:p w14:paraId="05B15814" w14:textId="77777777" w:rsidR="004904B1" w:rsidRPr="00D04154" w:rsidRDefault="004904B1" w:rsidP="00372E3E">
            <w:pPr>
              <w:spacing w:line="480" w:lineRule="auto"/>
            </w:pPr>
          </w:p>
        </w:tc>
        <w:tc>
          <w:tcPr>
            <w:tcW w:w="2693" w:type="dxa"/>
            <w:vAlign w:val="center"/>
          </w:tcPr>
          <w:p w14:paraId="7F8CBC1F" w14:textId="77777777" w:rsidR="004904B1" w:rsidRPr="00D04154" w:rsidRDefault="004904B1" w:rsidP="00372E3E">
            <w:pPr>
              <w:spacing w:line="480" w:lineRule="auto"/>
            </w:pPr>
            <w:r w:rsidRPr="00D04154">
              <w:t>Coarse</w:t>
            </w:r>
            <w:r w:rsidR="003436A2">
              <w:t xml:space="preserve"> texture</w:t>
            </w:r>
          </w:p>
        </w:tc>
        <w:tc>
          <w:tcPr>
            <w:tcW w:w="1418" w:type="dxa"/>
            <w:vAlign w:val="center"/>
          </w:tcPr>
          <w:p w14:paraId="5519EEB1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12.53</w:t>
            </w:r>
          </w:p>
        </w:tc>
        <w:tc>
          <w:tcPr>
            <w:tcW w:w="1417" w:type="dxa"/>
            <w:vAlign w:val="center"/>
          </w:tcPr>
          <w:p w14:paraId="5EE6D8D6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6.33 – 27.28</w:t>
            </w:r>
          </w:p>
        </w:tc>
        <w:tc>
          <w:tcPr>
            <w:tcW w:w="1134" w:type="dxa"/>
            <w:vMerge/>
            <w:vAlign w:val="center"/>
          </w:tcPr>
          <w:p w14:paraId="59197018" w14:textId="77777777" w:rsidR="004904B1" w:rsidRPr="00D04154" w:rsidRDefault="004904B1" w:rsidP="00372E3E">
            <w:pPr>
              <w:spacing w:line="480" w:lineRule="auto"/>
              <w:jc w:val="center"/>
            </w:pPr>
          </w:p>
        </w:tc>
      </w:tr>
      <w:tr w:rsidR="004904B1" w:rsidRPr="00D04154" w14:paraId="716F055E" w14:textId="77777777" w:rsidTr="009F7430">
        <w:tc>
          <w:tcPr>
            <w:tcW w:w="1701" w:type="dxa"/>
            <w:vMerge/>
            <w:vAlign w:val="center"/>
          </w:tcPr>
          <w:p w14:paraId="2E62D19B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14:paraId="200FE760" w14:textId="77777777" w:rsidR="004904B1" w:rsidRPr="00D04154" w:rsidRDefault="004904B1" w:rsidP="00372E3E">
            <w:pPr>
              <w:spacing w:line="480" w:lineRule="auto"/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D2C0CF8" w14:textId="77777777" w:rsidR="004904B1" w:rsidRPr="00D04154" w:rsidRDefault="004904B1" w:rsidP="00372E3E">
            <w:pPr>
              <w:spacing w:line="480" w:lineRule="auto"/>
            </w:pPr>
            <w:r w:rsidRPr="00D04154">
              <w:t>Medium</w:t>
            </w:r>
            <w:r w:rsidR="003436A2">
              <w:t xml:space="preserve"> textu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DFA3752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13.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292B97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7.74 – 28.7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D7A21CA" w14:textId="77777777" w:rsidR="004904B1" w:rsidRPr="00D04154" w:rsidRDefault="004904B1" w:rsidP="00372E3E">
            <w:pPr>
              <w:spacing w:line="480" w:lineRule="auto"/>
              <w:jc w:val="center"/>
            </w:pPr>
          </w:p>
        </w:tc>
      </w:tr>
      <w:tr w:rsidR="004904B1" w:rsidRPr="00D04154" w14:paraId="0C806806" w14:textId="77777777" w:rsidTr="009F7430">
        <w:tc>
          <w:tcPr>
            <w:tcW w:w="1701" w:type="dxa"/>
            <w:vMerge/>
            <w:vAlign w:val="center"/>
          </w:tcPr>
          <w:p w14:paraId="4B2DCFD3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42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8AA20D" w14:textId="77777777" w:rsidR="004904B1" w:rsidRPr="00D04154" w:rsidRDefault="003436A2" w:rsidP="00372E3E">
            <w:pPr>
              <w:spacing w:line="480" w:lineRule="auto"/>
            </w:pPr>
            <w:r>
              <w:t>Dominant r</w:t>
            </w:r>
            <w:r w:rsidR="004904B1" w:rsidRPr="00D04154">
              <w:t>elief</w:t>
            </w:r>
          </w:p>
          <w:p w14:paraId="5C77A2BD" w14:textId="77777777" w:rsidR="004904B1" w:rsidRPr="00D04154" w:rsidRDefault="004904B1" w:rsidP="00372E3E">
            <w:pPr>
              <w:spacing w:line="480" w:lineRule="auto"/>
              <w:rPr>
                <w:i/>
              </w:rPr>
            </w:pPr>
            <w:r w:rsidRPr="00D04154">
              <w:rPr>
                <w:i/>
              </w:rPr>
              <w:t xml:space="preserve">(reference level = High </w:t>
            </w:r>
            <w:r w:rsidR="00DE3A81">
              <w:rPr>
                <w:i/>
              </w:rPr>
              <w:t>hills and mounts</w:t>
            </w:r>
            <w:r w:rsidRPr="00D04154">
              <w:rPr>
                <w:i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74AB1A94" w14:textId="77777777" w:rsidR="004904B1" w:rsidRPr="00D04154" w:rsidRDefault="00DE3A81" w:rsidP="00372E3E">
            <w:pPr>
              <w:spacing w:line="480" w:lineRule="auto"/>
            </w:pPr>
            <w:r>
              <w:t>Plains and valley bottom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3278B83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1.3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F200238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84 – 2.2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021230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&lt; 0.0001</w:t>
            </w:r>
          </w:p>
        </w:tc>
      </w:tr>
      <w:tr w:rsidR="004904B1" w:rsidRPr="00D04154" w14:paraId="781157AC" w14:textId="77777777" w:rsidTr="009F7430">
        <w:tc>
          <w:tcPr>
            <w:tcW w:w="1701" w:type="dxa"/>
            <w:vMerge/>
            <w:vAlign w:val="center"/>
          </w:tcPr>
          <w:p w14:paraId="35236494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42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D656A9" w14:textId="77777777" w:rsidR="004904B1" w:rsidRPr="00D04154" w:rsidRDefault="004904B1" w:rsidP="00372E3E">
            <w:pPr>
              <w:spacing w:line="480" w:lineRule="auto"/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1EC76385" w14:textId="77777777" w:rsidR="004904B1" w:rsidRPr="00D04154" w:rsidRDefault="00DE3A81" w:rsidP="00372E3E">
            <w:pPr>
              <w:spacing w:line="480" w:lineRule="auto"/>
            </w:pPr>
            <w:r>
              <w:t>Low hills and hill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2419BCA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2.5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A027040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1.73 – 3.84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98EEE4" w14:textId="77777777" w:rsidR="004904B1" w:rsidRPr="00D04154" w:rsidRDefault="004904B1" w:rsidP="00372E3E">
            <w:pPr>
              <w:spacing w:line="480" w:lineRule="auto"/>
              <w:jc w:val="center"/>
            </w:pPr>
          </w:p>
        </w:tc>
      </w:tr>
      <w:tr w:rsidR="004904B1" w:rsidRPr="00D04154" w14:paraId="19CE3C25" w14:textId="77777777" w:rsidTr="009F7430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C5D6030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FF146" w14:textId="77777777" w:rsidR="004904B1" w:rsidRPr="00D04154" w:rsidRDefault="004904B1" w:rsidP="00372E3E">
            <w:pPr>
              <w:spacing w:line="480" w:lineRule="auto"/>
            </w:pPr>
            <w:r w:rsidRPr="00D04154">
              <w:t>Percentage of water</w:t>
            </w:r>
          </w:p>
          <w:p w14:paraId="7117CA1E" w14:textId="77777777" w:rsidR="004904B1" w:rsidRPr="00D04154" w:rsidRDefault="004904B1" w:rsidP="00372E3E">
            <w:pPr>
              <w:spacing w:line="480" w:lineRule="auto"/>
              <w:rPr>
                <w:i/>
              </w:rPr>
            </w:pPr>
            <w:r w:rsidRPr="00D04154">
              <w:rPr>
                <w:i/>
              </w:rPr>
              <w:t>(for an increase of 1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1C9E0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A5C49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97 – 1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3220E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0468</w:t>
            </w:r>
          </w:p>
        </w:tc>
      </w:tr>
      <w:tr w:rsidR="004904B1" w:rsidRPr="00D04154" w14:paraId="59CD0AC3" w14:textId="77777777" w:rsidTr="009F7430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60EBE" w14:textId="77777777" w:rsidR="004904B1" w:rsidRPr="00D04154" w:rsidRDefault="004904B1" w:rsidP="00372E3E">
            <w:pPr>
              <w:spacing w:line="480" w:lineRule="auto"/>
              <w:jc w:val="center"/>
              <w:rPr>
                <w:b/>
              </w:rPr>
            </w:pPr>
            <w:r w:rsidRPr="00D04154">
              <w:rPr>
                <w:b/>
              </w:rPr>
              <w:t>Vegetation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D04472" w14:textId="77777777" w:rsidR="004904B1" w:rsidRPr="00D04154" w:rsidRDefault="004904B1" w:rsidP="00372E3E">
            <w:pPr>
              <w:spacing w:line="480" w:lineRule="auto"/>
            </w:pPr>
            <w:r w:rsidRPr="00D04154">
              <w:t>Current vegetation</w:t>
            </w:r>
          </w:p>
          <w:p w14:paraId="23DEB6D0" w14:textId="77777777" w:rsidR="004904B1" w:rsidRPr="00D04154" w:rsidRDefault="004904B1" w:rsidP="00372E3E">
            <w:pPr>
              <w:spacing w:line="480" w:lineRule="auto"/>
              <w:rPr>
                <w:i/>
              </w:rPr>
            </w:pPr>
            <w:r w:rsidRPr="00D04154">
              <w:rPr>
                <w:i/>
              </w:rPr>
              <w:t>(reference level = Coniferous moss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32180488" w14:textId="77777777" w:rsidR="004904B1" w:rsidRPr="00D04154" w:rsidRDefault="004904B1" w:rsidP="00372E3E">
            <w:pPr>
              <w:spacing w:line="480" w:lineRule="auto"/>
            </w:pPr>
            <w:r w:rsidRPr="00D04154">
              <w:t>Mixe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E72AD5F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1.1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071F8CA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45 – 2.6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625112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0001</w:t>
            </w:r>
          </w:p>
        </w:tc>
      </w:tr>
      <w:tr w:rsidR="004904B1" w:rsidRPr="00D04154" w14:paraId="386A4786" w14:textId="77777777" w:rsidTr="009F7430">
        <w:tc>
          <w:tcPr>
            <w:tcW w:w="1701" w:type="dxa"/>
            <w:vMerge/>
            <w:tcBorders>
              <w:top w:val="nil"/>
            </w:tcBorders>
          </w:tcPr>
          <w:p w14:paraId="2A22B1E8" w14:textId="77777777" w:rsidR="004904B1" w:rsidRPr="00D04154" w:rsidRDefault="004904B1" w:rsidP="00372E3E">
            <w:pPr>
              <w:spacing w:line="480" w:lineRule="auto"/>
            </w:pPr>
          </w:p>
        </w:tc>
        <w:tc>
          <w:tcPr>
            <w:tcW w:w="4253" w:type="dxa"/>
            <w:vMerge/>
            <w:tcBorders>
              <w:top w:val="nil"/>
            </w:tcBorders>
            <w:vAlign w:val="center"/>
          </w:tcPr>
          <w:p w14:paraId="100FEDAC" w14:textId="77777777" w:rsidR="004904B1" w:rsidRPr="00D04154" w:rsidRDefault="004904B1" w:rsidP="00372E3E">
            <w:pPr>
              <w:spacing w:line="480" w:lineRule="auto"/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4E1D9189" w14:textId="77777777" w:rsidR="004904B1" w:rsidRPr="00D04154" w:rsidRDefault="004904B1" w:rsidP="00372E3E">
            <w:pPr>
              <w:spacing w:line="480" w:lineRule="auto"/>
            </w:pPr>
            <w:r w:rsidRPr="00D04154">
              <w:t>Wetlands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F651B7F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1.2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4DCB21A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0.37 – 3.93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61A9568D" w14:textId="77777777" w:rsidR="004904B1" w:rsidRPr="00D04154" w:rsidRDefault="004904B1" w:rsidP="00372E3E">
            <w:pPr>
              <w:spacing w:line="480" w:lineRule="auto"/>
            </w:pPr>
          </w:p>
        </w:tc>
      </w:tr>
      <w:tr w:rsidR="004904B1" w:rsidRPr="00D04154" w14:paraId="711429E0" w14:textId="77777777" w:rsidTr="009F7430">
        <w:tc>
          <w:tcPr>
            <w:tcW w:w="1701" w:type="dxa"/>
            <w:vMerge/>
          </w:tcPr>
          <w:p w14:paraId="6046B386" w14:textId="77777777" w:rsidR="004904B1" w:rsidRPr="00D04154" w:rsidRDefault="004904B1" w:rsidP="00372E3E">
            <w:pPr>
              <w:spacing w:line="480" w:lineRule="auto"/>
            </w:pPr>
          </w:p>
        </w:tc>
        <w:tc>
          <w:tcPr>
            <w:tcW w:w="4253" w:type="dxa"/>
            <w:vMerge/>
            <w:vAlign w:val="center"/>
          </w:tcPr>
          <w:p w14:paraId="1361FF56" w14:textId="77777777" w:rsidR="004904B1" w:rsidRPr="00D04154" w:rsidRDefault="004904B1" w:rsidP="00372E3E">
            <w:pPr>
              <w:spacing w:line="480" w:lineRule="auto"/>
            </w:pPr>
          </w:p>
        </w:tc>
        <w:tc>
          <w:tcPr>
            <w:tcW w:w="2693" w:type="dxa"/>
            <w:vAlign w:val="center"/>
          </w:tcPr>
          <w:p w14:paraId="318D500C" w14:textId="77777777" w:rsidR="004904B1" w:rsidRPr="00D04154" w:rsidRDefault="004904B1" w:rsidP="00372E3E">
            <w:pPr>
              <w:spacing w:line="480" w:lineRule="auto"/>
            </w:pPr>
            <w:r w:rsidRPr="00D04154">
              <w:t>Open</w:t>
            </w:r>
          </w:p>
        </w:tc>
        <w:tc>
          <w:tcPr>
            <w:tcW w:w="1418" w:type="dxa"/>
            <w:vAlign w:val="center"/>
          </w:tcPr>
          <w:p w14:paraId="1544B2FB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2.02</w:t>
            </w:r>
          </w:p>
        </w:tc>
        <w:tc>
          <w:tcPr>
            <w:tcW w:w="1417" w:type="dxa"/>
            <w:vAlign w:val="center"/>
          </w:tcPr>
          <w:p w14:paraId="0792F9C4" w14:textId="77777777" w:rsidR="004904B1" w:rsidRPr="00D04154" w:rsidRDefault="004904B1" w:rsidP="00372E3E">
            <w:pPr>
              <w:spacing w:line="480" w:lineRule="auto"/>
              <w:jc w:val="center"/>
            </w:pPr>
            <w:r w:rsidRPr="00D04154">
              <w:t>1.49 – 2.69</w:t>
            </w:r>
          </w:p>
        </w:tc>
        <w:tc>
          <w:tcPr>
            <w:tcW w:w="1134" w:type="dxa"/>
            <w:vMerge/>
          </w:tcPr>
          <w:p w14:paraId="2C84789F" w14:textId="77777777" w:rsidR="004904B1" w:rsidRPr="00D04154" w:rsidRDefault="004904B1" w:rsidP="00372E3E">
            <w:pPr>
              <w:spacing w:line="480" w:lineRule="auto"/>
            </w:pPr>
          </w:p>
        </w:tc>
      </w:tr>
    </w:tbl>
    <w:p w14:paraId="2D976678" w14:textId="77777777" w:rsidR="004904B1" w:rsidRPr="00D04154" w:rsidRDefault="004904B1" w:rsidP="004904B1">
      <w:pPr>
        <w:spacing w:line="480" w:lineRule="auto"/>
        <w:rPr>
          <w:b/>
        </w:rPr>
      </w:pPr>
    </w:p>
    <w:p w14:paraId="2442D93F" w14:textId="77777777" w:rsidR="004904B1" w:rsidRDefault="004904B1" w:rsidP="004904B1">
      <w:pPr>
        <w:spacing w:line="480" w:lineRule="auto"/>
        <w:rPr>
          <w:b/>
        </w:rPr>
        <w:sectPr w:rsidR="004904B1" w:rsidSect="003E121D">
          <w:pgSz w:w="15840" w:h="12240" w:orient="landscape"/>
          <w:pgMar w:top="1418" w:right="1418" w:bottom="1418" w:left="1418" w:header="709" w:footer="709" w:gutter="0"/>
          <w:lnNumType w:countBy="5" w:restart="continuous"/>
          <w:cols w:space="720"/>
          <w:docGrid w:linePitch="326"/>
        </w:sectPr>
      </w:pPr>
    </w:p>
    <w:p w14:paraId="3394FC96" w14:textId="77777777" w:rsidR="004904B1" w:rsidRPr="00D04154" w:rsidRDefault="004904B1" w:rsidP="004904B1">
      <w:pPr>
        <w:spacing w:line="480" w:lineRule="auto"/>
        <w:rPr>
          <w:b/>
        </w:rPr>
      </w:pPr>
      <w:r w:rsidRPr="00D04154">
        <w:rPr>
          <w:b/>
        </w:rPr>
        <w:lastRenderedPageBreak/>
        <w:t>Figure captions</w:t>
      </w:r>
    </w:p>
    <w:p w14:paraId="75AAD0E5" w14:textId="77777777" w:rsidR="004904B1" w:rsidRPr="00D04154" w:rsidRDefault="004904B1" w:rsidP="004904B1">
      <w:pPr>
        <w:spacing w:line="480" w:lineRule="auto"/>
        <w:rPr>
          <w:b/>
        </w:rPr>
      </w:pPr>
    </w:p>
    <w:p w14:paraId="351CC931" w14:textId="77777777" w:rsidR="004904B1" w:rsidRPr="00D04154" w:rsidRDefault="004904B1" w:rsidP="004904B1">
      <w:pPr>
        <w:spacing w:line="480" w:lineRule="auto"/>
      </w:pPr>
      <w:r w:rsidRPr="00D04154">
        <w:rPr>
          <w:b/>
        </w:rPr>
        <w:t>Figure A1.</w:t>
      </w:r>
      <w:r w:rsidRPr="00D04154">
        <w:t xml:space="preserve"> Map of current dominant vegetation.</w:t>
      </w:r>
    </w:p>
    <w:p w14:paraId="2C5F3B23" w14:textId="77777777" w:rsidR="004904B1" w:rsidRPr="00D04154" w:rsidRDefault="004904B1" w:rsidP="004904B1">
      <w:pPr>
        <w:spacing w:line="480" w:lineRule="auto"/>
      </w:pPr>
    </w:p>
    <w:p w14:paraId="5C6C7B7D" w14:textId="77777777" w:rsidR="007C45B2" w:rsidRDefault="004904B1" w:rsidP="004904B1">
      <w:pPr>
        <w:spacing w:line="480" w:lineRule="auto"/>
      </w:pPr>
      <w:r w:rsidRPr="00D04154">
        <w:rPr>
          <w:b/>
        </w:rPr>
        <w:t>Figure A2.</w:t>
      </w:r>
      <w:r w:rsidRPr="00D04154">
        <w:t xml:space="preserve"> Spatial correlogram calculated on the residuals of the final </w:t>
      </w:r>
      <w:r w:rsidR="00B01B6D">
        <w:t>ordinal logistic model factoring in</w:t>
      </w:r>
      <w:r w:rsidRPr="00D04154">
        <w:t xml:space="preserve"> current vegetation. The correlogram shows Moran’s I associated with each lag as well as their respective Bonferroni-corrected confidence intervals. </w:t>
      </w:r>
    </w:p>
    <w:p w14:paraId="411FD869" w14:textId="76F9F43C" w:rsidR="00C87129" w:rsidRPr="00D04154" w:rsidRDefault="00C87129" w:rsidP="004904B1">
      <w:pPr>
        <w:spacing w:line="480" w:lineRule="auto"/>
      </w:pPr>
    </w:p>
    <w:p w14:paraId="1D11A939" w14:textId="4C96F78E" w:rsidR="004904B1" w:rsidRDefault="004904B1" w:rsidP="004904B1">
      <w:pPr>
        <w:spacing w:line="480" w:lineRule="auto"/>
      </w:pPr>
      <w:r w:rsidRPr="00D04154">
        <w:rPr>
          <w:b/>
        </w:rPr>
        <w:t>Figure A4.</w:t>
      </w:r>
      <w:r w:rsidRPr="00D04154">
        <w:t xml:space="preserve"> Effects of precipitation and (a) </w:t>
      </w:r>
      <w:r w:rsidR="005878A2">
        <w:t xml:space="preserve">dominant </w:t>
      </w:r>
      <w:r w:rsidR="00AE4050">
        <w:t>SD</w:t>
      </w:r>
      <w:r w:rsidRPr="00D04154">
        <w:t xml:space="preserve">, (b) </w:t>
      </w:r>
      <w:r w:rsidR="003436A2">
        <w:t xml:space="preserve">dominant </w:t>
      </w:r>
      <w:r w:rsidRPr="00D04154">
        <w:t xml:space="preserve">relief, and (c) current vegetation, as well as effects of (d) precipitation alone and (e) percentage of water alone on the cumulative probability of experiencing at least a low </w:t>
      </w:r>
      <w:r>
        <w:t>BR</w:t>
      </w:r>
      <w:r w:rsidRPr="00D04154">
        <w:t xml:space="preserve">, at least a medium </w:t>
      </w:r>
      <w:r>
        <w:t>BR</w:t>
      </w:r>
      <w:r w:rsidRPr="00D04154">
        <w:t xml:space="preserve">, or a high </w:t>
      </w:r>
      <w:r>
        <w:t>BR</w:t>
      </w:r>
      <w:r w:rsidRPr="00D04154">
        <w:t>. In each panel, the continuous variab</w:t>
      </w:r>
      <w:r>
        <w:t>les that are not represented were</w:t>
      </w:r>
      <w:r w:rsidRPr="00D04154">
        <w:t xml:space="preserve"> included in the model using their mean value. </w:t>
      </w:r>
      <w:r w:rsidR="007C45B2">
        <w:t>For</w:t>
      </w:r>
      <w:r w:rsidRPr="00E96D70">
        <w:t xml:space="preserve"> dummy</w:t>
      </w:r>
      <w:r w:rsidRPr="00D04154">
        <w:t xml:space="preserve"> variables, the most repres</w:t>
      </w:r>
      <w:r>
        <w:t>ented class was</w:t>
      </w:r>
      <w:r w:rsidRPr="00D04154">
        <w:t xml:space="preserve"> used.</w:t>
      </w:r>
    </w:p>
    <w:p w14:paraId="56A3D0E3" w14:textId="1630644C" w:rsidR="00C87129" w:rsidRDefault="00C87129" w:rsidP="004904B1">
      <w:pPr>
        <w:spacing w:line="480" w:lineRule="auto"/>
      </w:pPr>
    </w:p>
    <w:p w14:paraId="59847280" w14:textId="537F8E7E" w:rsidR="00C87129" w:rsidRPr="00D04154" w:rsidRDefault="00C87129" w:rsidP="004904B1">
      <w:pPr>
        <w:spacing w:line="480" w:lineRule="auto"/>
        <w:rPr>
          <w:b/>
        </w:rPr>
      </w:pPr>
      <w:r w:rsidRPr="00C87129">
        <w:rPr>
          <w:b/>
        </w:rPr>
        <w:t xml:space="preserve">Figure A3. </w:t>
      </w:r>
      <w:r w:rsidRPr="00C87129">
        <w:t>Venn diagrams of variance partitioning of the first order RAC model factoring in current vegetation. Variance is calculated as McFadden’s R². The total percentage of variance explained by a given group of factors equals the sum of all percentages within the corresponding circle.</w:t>
      </w:r>
    </w:p>
    <w:p w14:paraId="4995A787" w14:textId="77777777" w:rsidR="004904B1" w:rsidRPr="00D04154" w:rsidRDefault="004904B1" w:rsidP="004904B1">
      <w:pPr>
        <w:spacing w:line="480" w:lineRule="auto"/>
      </w:pPr>
      <w:r w:rsidRPr="00D04154">
        <w:br w:type="page"/>
      </w:r>
    </w:p>
    <w:p w14:paraId="0D48CC40" w14:textId="4470DF0B" w:rsidR="004904B1" w:rsidRPr="00D04154" w:rsidRDefault="001C252B" w:rsidP="004904B1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E79026A" wp14:editId="0120955C">
            <wp:extent cx="5971540" cy="3055990"/>
            <wp:effectExtent l="0" t="0" r="0" b="0"/>
            <wp:docPr id="4" name="Picture 4" descr="C:\Users\Jeanne\AppData\Local\Microsoft\Windows\INetCache\Content.Word\Figure 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eanne\AppData\Local\Microsoft\Windows\INetCache\Content.Word\Figure A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05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05D6F" w14:textId="77777777" w:rsidR="004904B1" w:rsidRPr="00D04154" w:rsidRDefault="004904B1" w:rsidP="004904B1">
      <w:pPr>
        <w:spacing w:line="480" w:lineRule="auto"/>
        <w:rPr>
          <w:b/>
        </w:rPr>
      </w:pPr>
      <w:r w:rsidRPr="00D04154">
        <w:rPr>
          <w:b/>
        </w:rPr>
        <w:t>Figure A1</w:t>
      </w:r>
    </w:p>
    <w:p w14:paraId="209D4F48" w14:textId="77777777" w:rsidR="004904B1" w:rsidRPr="00D04154" w:rsidRDefault="004904B1" w:rsidP="004904B1">
      <w:pPr>
        <w:spacing w:line="480" w:lineRule="auto"/>
        <w:rPr>
          <w:b/>
        </w:rPr>
      </w:pPr>
      <w:bookmarkStart w:id="0" w:name="_GoBack"/>
      <w:bookmarkEnd w:id="0"/>
    </w:p>
    <w:p w14:paraId="4DF73C78" w14:textId="77777777" w:rsidR="004904B1" w:rsidRPr="00D04154" w:rsidRDefault="004904B1" w:rsidP="004904B1">
      <w:pPr>
        <w:rPr>
          <w:b/>
        </w:rPr>
      </w:pPr>
      <w:r>
        <w:rPr>
          <w:b/>
        </w:rPr>
        <w:br w:type="page"/>
      </w:r>
    </w:p>
    <w:p w14:paraId="20D7B418" w14:textId="77777777" w:rsidR="004904B1" w:rsidRPr="00D04154" w:rsidRDefault="004904B1" w:rsidP="004904B1">
      <w:pPr>
        <w:spacing w:line="480" w:lineRule="auto"/>
      </w:pPr>
      <w:r w:rsidRPr="00D04154">
        <w:rPr>
          <w:noProof/>
          <w:lang w:val="en-CA" w:eastAsia="en-CA"/>
        </w:rPr>
        <w:lastRenderedPageBreak/>
        <w:drawing>
          <wp:inline distT="0" distB="0" distL="0" distR="0" wp14:anchorId="4BA3AC58" wp14:editId="61179877">
            <wp:extent cx="3238500" cy="3238500"/>
            <wp:effectExtent l="0" t="0" r="0" b="0"/>
            <wp:docPr id="18" name="Picture 18" descr="C:\Users\Jeanne\AppData\Local\Microsoft\Windows\INetCacheContent.Word\FigureB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Jeanne\AppData\Local\Microsoft\Windows\INetCacheContent.Word\FigureB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98495" w14:textId="10B055C0" w:rsidR="00C87129" w:rsidRPr="00C87129" w:rsidRDefault="004904B1" w:rsidP="004904B1">
      <w:pPr>
        <w:spacing w:line="480" w:lineRule="auto"/>
        <w:rPr>
          <w:b/>
        </w:rPr>
      </w:pPr>
      <w:r w:rsidRPr="00D04154">
        <w:rPr>
          <w:b/>
        </w:rPr>
        <w:t>Figure A2</w:t>
      </w:r>
    </w:p>
    <w:p w14:paraId="778A0407" w14:textId="772ED71E" w:rsidR="00C87129" w:rsidRDefault="00C87129" w:rsidP="004904B1">
      <w:pPr>
        <w:spacing w:line="480" w:lineRule="auto"/>
        <w:rPr>
          <w:noProof/>
          <w:lang w:val="en-CA" w:eastAsia="en-CA"/>
        </w:rPr>
      </w:pPr>
      <w:r>
        <w:rPr>
          <w:noProof/>
        </w:rPr>
        <w:lastRenderedPageBreak/>
        <w:drawing>
          <wp:inline distT="0" distB="0" distL="0" distR="0" wp14:anchorId="51CF8B94" wp14:editId="52E70C16">
            <wp:extent cx="5971540" cy="7540898"/>
            <wp:effectExtent l="0" t="0" r="0" b="3175"/>
            <wp:docPr id="2" name="Picture 2" descr="C:\Users\Jeanne\AppData\Local\Microsoft\Windows\INetCache\Content.Word\FigureA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anne\AppData\Local\Microsoft\Windows\INetCache\Content.Word\FigureA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7540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FA111" w14:textId="43E42DCE" w:rsidR="00C87129" w:rsidRPr="00C87129" w:rsidRDefault="00C87129" w:rsidP="004904B1">
      <w:pPr>
        <w:spacing w:line="480" w:lineRule="auto"/>
        <w:rPr>
          <w:b/>
          <w:noProof/>
          <w:lang w:val="en-CA" w:eastAsia="en-CA"/>
        </w:rPr>
      </w:pPr>
      <w:r w:rsidRPr="00C87129">
        <w:rPr>
          <w:b/>
          <w:noProof/>
          <w:lang w:val="en-CA" w:eastAsia="en-CA"/>
        </w:rPr>
        <w:t>Figure A3</w:t>
      </w:r>
    </w:p>
    <w:p w14:paraId="64A8D1B1" w14:textId="4E0BE757" w:rsidR="00C87129" w:rsidRDefault="00C87129" w:rsidP="004904B1">
      <w:pPr>
        <w:spacing w:line="480" w:lineRule="auto"/>
        <w:rPr>
          <w:noProof/>
          <w:lang w:val="en-CA" w:eastAsia="en-CA"/>
        </w:rPr>
      </w:pPr>
      <w:r w:rsidRPr="00C87129">
        <w:rPr>
          <w:noProof/>
          <w:lang w:val="en-CA" w:eastAsia="en-CA"/>
        </w:rPr>
        <w:lastRenderedPageBreak/>
        <w:t xml:space="preserve"> </w:t>
      </w:r>
      <w:r w:rsidRPr="00D04154">
        <w:rPr>
          <w:noProof/>
          <w:lang w:val="en-CA" w:eastAsia="en-CA"/>
        </w:rPr>
        <w:drawing>
          <wp:inline distT="0" distB="0" distL="0" distR="0" wp14:anchorId="1E8260D0" wp14:editId="0AC8C5DC">
            <wp:extent cx="4046220" cy="4671060"/>
            <wp:effectExtent l="0" t="0" r="0" b="0"/>
            <wp:docPr id="25" name="Picture 25" descr="C:\Users\Jeanne\AppData\Local\Microsoft\Windows\INetCacheContent.Word\Venn diagram real ve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Jeanne\AppData\Local\Microsoft\Windows\INetCacheContent.Word\Venn diagram real veg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5E29F" w14:textId="6481DA83" w:rsidR="004904B1" w:rsidRPr="00D04154" w:rsidRDefault="004904B1" w:rsidP="004904B1">
      <w:pPr>
        <w:spacing w:line="480" w:lineRule="auto"/>
      </w:pPr>
      <w:r w:rsidRPr="00D04154">
        <w:rPr>
          <w:b/>
        </w:rPr>
        <w:t>Figure A4</w:t>
      </w:r>
      <w:r w:rsidRPr="00D04154">
        <w:t xml:space="preserve"> </w:t>
      </w:r>
    </w:p>
    <w:sectPr w:rsidR="004904B1" w:rsidRPr="00D04154" w:rsidSect="003E121D">
      <w:pgSz w:w="12240" w:h="15840"/>
      <w:pgMar w:top="1418" w:right="1418" w:bottom="1418" w:left="1418" w:header="709" w:footer="709" w:gutter="0"/>
      <w:lnNumType w:countBy="5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4B1"/>
    <w:rsid w:val="0006226A"/>
    <w:rsid w:val="000A1AF9"/>
    <w:rsid w:val="000A74FE"/>
    <w:rsid w:val="001546AE"/>
    <w:rsid w:val="001C252B"/>
    <w:rsid w:val="0026057E"/>
    <w:rsid w:val="00304398"/>
    <w:rsid w:val="00337D3A"/>
    <w:rsid w:val="003436A2"/>
    <w:rsid w:val="004904B1"/>
    <w:rsid w:val="004A0539"/>
    <w:rsid w:val="005878A2"/>
    <w:rsid w:val="005A4320"/>
    <w:rsid w:val="007C45B2"/>
    <w:rsid w:val="00851997"/>
    <w:rsid w:val="00894745"/>
    <w:rsid w:val="00897B9A"/>
    <w:rsid w:val="008B619F"/>
    <w:rsid w:val="00937DDB"/>
    <w:rsid w:val="00990841"/>
    <w:rsid w:val="00997789"/>
    <w:rsid w:val="009A22AF"/>
    <w:rsid w:val="009C2F21"/>
    <w:rsid w:val="009F7430"/>
    <w:rsid w:val="00A81DF1"/>
    <w:rsid w:val="00AD43A5"/>
    <w:rsid w:val="00AE4050"/>
    <w:rsid w:val="00B01B6D"/>
    <w:rsid w:val="00B8550C"/>
    <w:rsid w:val="00C30C4F"/>
    <w:rsid w:val="00C87129"/>
    <w:rsid w:val="00C927B7"/>
    <w:rsid w:val="00D01D14"/>
    <w:rsid w:val="00DC3842"/>
    <w:rsid w:val="00DE3A81"/>
    <w:rsid w:val="00E073FF"/>
    <w:rsid w:val="00E72E60"/>
    <w:rsid w:val="00F35BB2"/>
    <w:rsid w:val="00F852ED"/>
    <w:rsid w:val="00FB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D356A"/>
  <w15:chartTrackingRefBased/>
  <w15:docId w15:val="{A9EC2B84-FC6B-44E1-9806-A40848E6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904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4904B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 w:eastAsia="fr-FR"/>
    </w:rPr>
  </w:style>
  <w:style w:type="table" w:styleId="TableGrid">
    <w:name w:val="Table Grid"/>
    <w:basedOn w:val="TableNormal"/>
    <w:uiPriority w:val="39"/>
    <w:rsid w:val="004904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04B1"/>
  </w:style>
  <w:style w:type="character" w:styleId="CommentReference">
    <w:name w:val="annotation reference"/>
    <w:basedOn w:val="DefaultParagraphFont"/>
    <w:uiPriority w:val="99"/>
    <w:semiHidden/>
    <w:unhideWhenUsed/>
    <w:rsid w:val="00343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6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6A2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6A2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6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6A2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3</TotalTime>
  <Pages>10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Portier</dc:creator>
  <cp:keywords/>
  <dc:description/>
  <cp:lastModifiedBy>Jeanne Portier</cp:lastModifiedBy>
  <cp:revision>26</cp:revision>
  <dcterms:created xsi:type="dcterms:W3CDTF">2017-02-20T19:12:00Z</dcterms:created>
  <dcterms:modified xsi:type="dcterms:W3CDTF">2017-09-1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a7916b-c317-3490-8102-dd8adb987d27</vt:lpwstr>
  </property>
  <property fmtid="{D5CDD505-2E9C-101B-9397-08002B2CF9AE}" pid="4" name="Mendeley Citation Style_1">
    <vt:lpwstr>http://www.zotero.org/styles/landscape-ecology</vt:lpwstr>
  </property>
</Properties>
</file>